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37A623" w14:textId="77777777" w:rsidR="009972D2" w:rsidRPr="00962FCC" w:rsidRDefault="00962FCC">
      <w:pPr>
        <w:pStyle w:val="Title"/>
        <w:rPr>
          <w:rFonts w:asciiTheme="minorHAnsi" w:hAnsiTheme="minorHAnsi"/>
        </w:rPr>
      </w:pPr>
      <w:r w:rsidRPr="00962FCC">
        <w:rPr>
          <w:rFonts w:asciiTheme="minorHAnsi" w:hAnsiTheme="minorHAnsi"/>
        </w:rPr>
        <w:t>Supplemental document - Variable Summaries</w:t>
      </w:r>
    </w:p>
    <w:p w14:paraId="0737A624" w14:textId="77777777" w:rsidR="009972D2" w:rsidRPr="00962FCC" w:rsidRDefault="00962FCC">
      <w:pPr>
        <w:pStyle w:val="Date"/>
      </w:pPr>
      <w:r w:rsidRPr="00962FCC">
        <w:t>2024-06-27</w:t>
      </w:r>
    </w:p>
    <w:p w14:paraId="0737A625" w14:textId="77777777" w:rsidR="009972D2" w:rsidRPr="00962FCC" w:rsidRDefault="00962FCC">
      <w:pPr>
        <w:pStyle w:val="Heading2"/>
        <w:rPr>
          <w:rFonts w:asciiTheme="minorHAnsi" w:hAnsiTheme="minorHAnsi"/>
        </w:rPr>
      </w:pPr>
      <w:bookmarkStart w:id="0" w:name="data-generation"/>
      <w:r w:rsidRPr="00962FCC">
        <w:rPr>
          <w:rFonts w:asciiTheme="minorHAnsi" w:hAnsiTheme="minorHAnsi"/>
        </w:rPr>
        <w:t>Data Generation</w:t>
      </w:r>
    </w:p>
    <w:p w14:paraId="0737A626" w14:textId="77777777" w:rsidR="009972D2" w:rsidRPr="00962FCC" w:rsidRDefault="00962FCC">
      <w:pPr>
        <w:pStyle w:val="Heading3"/>
        <w:rPr>
          <w:rFonts w:asciiTheme="minorHAnsi" w:hAnsiTheme="minorHAnsi"/>
        </w:rPr>
      </w:pPr>
      <w:bookmarkStart w:id="1" w:name="patient-level-binary-variables"/>
      <w:r w:rsidRPr="00962FCC">
        <w:rPr>
          <w:rFonts w:asciiTheme="minorHAnsi" w:hAnsiTheme="minorHAnsi"/>
        </w:rPr>
        <w:t>Patient Level Binary Variables</w:t>
      </w:r>
    </w:p>
    <w:p w14:paraId="0737A627" w14:textId="77777777" w:rsidR="009972D2" w:rsidRPr="00962FCC" w:rsidRDefault="00962FCC">
      <w:pPr>
        <w:pStyle w:val="FirstParagraph"/>
      </w:pPr>
      <w:r w:rsidRPr="00962FCC">
        <w:t>The binary patient-level variables birth sex, hypertension, diabetes, dementia, hypertension, and urinary incontinence were first simulated.</w:t>
      </w:r>
    </w:p>
    <w:p w14:paraId="0737A628" w14:textId="77777777" w:rsidR="009972D2" w:rsidRPr="00962FCC" w:rsidRDefault="00962FCC">
      <w:pPr>
        <w:pStyle w:val="BodyText"/>
      </w:pPr>
      <w:r w:rsidRPr="00962FCC">
        <w:t>Below is a table of tetrachoric correlation followed by a table of counts for the 250 patients.</w:t>
      </w:r>
    </w:p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274"/>
        <w:gridCol w:w="1211"/>
        <w:gridCol w:w="2274"/>
        <w:gridCol w:w="1596"/>
        <w:gridCol w:w="1266"/>
        <w:gridCol w:w="1180"/>
      </w:tblGrid>
      <w:tr w:rsidR="009972D2" w:rsidRPr="00962FCC" w14:paraId="0737A62F" w14:textId="77777777" w:rsidTr="009972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227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29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962FCC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121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2A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962FCC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Birth sex</w:t>
            </w:r>
          </w:p>
        </w:tc>
        <w:tc>
          <w:tcPr>
            <w:tcW w:w="227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2B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962FCC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Urinary incontinence</w:t>
            </w:r>
          </w:p>
        </w:tc>
        <w:tc>
          <w:tcPr>
            <w:tcW w:w="159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2C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962FCC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126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2D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962FCC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Dementia</w:t>
            </w:r>
          </w:p>
        </w:tc>
        <w:tc>
          <w:tcPr>
            <w:tcW w:w="11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2E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962FCC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Diabetes</w:t>
            </w:r>
          </w:p>
        </w:tc>
      </w:tr>
      <w:tr w:rsidR="009972D2" w:rsidRPr="00962FCC" w14:paraId="0737A636" w14:textId="77777777" w:rsidTr="009972D2">
        <w:trPr>
          <w:jc w:val="center"/>
        </w:trPr>
        <w:tc>
          <w:tcPr>
            <w:tcW w:w="227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30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962FCC">
              <w:rPr>
                <w:rFonts w:eastAsia="Times New Roman" w:cs="Times New Roman"/>
                <w:color w:val="000000"/>
                <w:sz w:val="22"/>
                <w:szCs w:val="22"/>
              </w:rPr>
              <w:t>Birth sex</w:t>
            </w:r>
          </w:p>
        </w:tc>
        <w:tc>
          <w:tcPr>
            <w:tcW w:w="121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31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962FCC">
              <w:rPr>
                <w:rFonts w:eastAsia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227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32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962FCC">
              <w:rPr>
                <w:rFonts w:eastAsia="Times New Roman" w:cs="Times New Roman"/>
                <w:color w:val="000000"/>
                <w:sz w:val="22"/>
                <w:szCs w:val="22"/>
              </w:rPr>
              <w:t>0.357</w:t>
            </w:r>
          </w:p>
        </w:tc>
        <w:tc>
          <w:tcPr>
            <w:tcW w:w="159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33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962FCC">
              <w:rPr>
                <w:rFonts w:eastAsia="Times New Roman" w:cs="Times New Roman"/>
                <w:color w:val="000000"/>
                <w:sz w:val="22"/>
                <w:szCs w:val="22"/>
              </w:rPr>
              <w:t>0.155</w:t>
            </w:r>
          </w:p>
        </w:tc>
        <w:tc>
          <w:tcPr>
            <w:tcW w:w="126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34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962FCC">
              <w:rPr>
                <w:rFonts w:eastAsia="Times New Roman" w:cs="Times New Roman"/>
                <w:color w:val="000000"/>
                <w:sz w:val="22"/>
                <w:szCs w:val="22"/>
              </w:rPr>
              <w:t>0.397</w:t>
            </w:r>
          </w:p>
        </w:tc>
        <w:tc>
          <w:tcPr>
            <w:tcW w:w="11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35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962FCC">
              <w:rPr>
                <w:rFonts w:eastAsia="Times New Roman" w:cs="Times New Roman"/>
                <w:color w:val="000000"/>
                <w:sz w:val="22"/>
                <w:szCs w:val="22"/>
              </w:rPr>
              <w:t>-0.159</w:t>
            </w:r>
          </w:p>
        </w:tc>
      </w:tr>
      <w:tr w:rsidR="009972D2" w:rsidRPr="00962FCC" w14:paraId="0737A63D" w14:textId="77777777" w:rsidTr="009972D2">
        <w:trPr>
          <w:jc w:val="center"/>
        </w:trPr>
        <w:tc>
          <w:tcPr>
            <w:tcW w:w="22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37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962FCC">
              <w:rPr>
                <w:rFonts w:eastAsia="Times New Roman" w:cs="Times New Roman"/>
                <w:color w:val="000000"/>
                <w:sz w:val="22"/>
                <w:szCs w:val="22"/>
              </w:rPr>
              <w:t>Urinary incontinence</w:t>
            </w:r>
          </w:p>
        </w:tc>
        <w:tc>
          <w:tcPr>
            <w:tcW w:w="12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38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962FCC">
              <w:rPr>
                <w:rFonts w:eastAsia="Times New Roman" w:cs="Times New Roman"/>
                <w:color w:val="000000"/>
                <w:sz w:val="22"/>
                <w:szCs w:val="22"/>
              </w:rPr>
              <w:t>0.357</w:t>
            </w:r>
          </w:p>
        </w:tc>
        <w:tc>
          <w:tcPr>
            <w:tcW w:w="22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39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962FCC">
              <w:rPr>
                <w:rFonts w:eastAsia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5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3A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962FCC">
              <w:rPr>
                <w:rFonts w:eastAsia="Times New Roman" w:cs="Times New Roman"/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3B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962FCC">
              <w:rPr>
                <w:rFonts w:eastAsia="Times New Roman" w:cs="Times New Roman"/>
                <w:color w:val="000000"/>
                <w:sz w:val="22"/>
                <w:szCs w:val="22"/>
              </w:rPr>
              <w:t>0.376</w:t>
            </w:r>
          </w:p>
        </w:tc>
        <w:tc>
          <w:tcPr>
            <w:tcW w:w="11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3C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962FCC">
              <w:rPr>
                <w:rFonts w:eastAsia="Times New Roman" w:cs="Times New Roman"/>
                <w:color w:val="000000"/>
                <w:sz w:val="22"/>
                <w:szCs w:val="22"/>
              </w:rPr>
              <w:t>0.371</w:t>
            </w:r>
          </w:p>
        </w:tc>
      </w:tr>
      <w:tr w:rsidR="009972D2" w:rsidRPr="00962FCC" w14:paraId="0737A644" w14:textId="77777777" w:rsidTr="009972D2">
        <w:trPr>
          <w:jc w:val="center"/>
        </w:trPr>
        <w:tc>
          <w:tcPr>
            <w:tcW w:w="22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3E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962FCC">
              <w:rPr>
                <w:rFonts w:eastAsia="Times New Roman" w:cs="Times New Roman"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12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3F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962FCC">
              <w:rPr>
                <w:rFonts w:eastAsia="Times New Roman" w:cs="Times New Roman"/>
                <w:color w:val="000000"/>
                <w:sz w:val="22"/>
                <w:szCs w:val="22"/>
              </w:rPr>
              <w:t>0.155</w:t>
            </w:r>
          </w:p>
        </w:tc>
        <w:tc>
          <w:tcPr>
            <w:tcW w:w="22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40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962FCC">
              <w:rPr>
                <w:rFonts w:eastAsia="Times New Roman" w:cs="Times New Roman"/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15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41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962FCC">
              <w:rPr>
                <w:rFonts w:eastAsia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42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962FCC">
              <w:rPr>
                <w:rFonts w:eastAsia="Times New Roman" w:cs="Times New Roman"/>
                <w:color w:val="000000"/>
                <w:sz w:val="22"/>
                <w:szCs w:val="22"/>
              </w:rPr>
              <w:t>0.422</w:t>
            </w:r>
          </w:p>
        </w:tc>
        <w:tc>
          <w:tcPr>
            <w:tcW w:w="11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43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962FCC">
              <w:rPr>
                <w:rFonts w:eastAsia="Times New Roman" w:cs="Times New Roman"/>
                <w:color w:val="000000"/>
                <w:sz w:val="22"/>
                <w:szCs w:val="22"/>
              </w:rPr>
              <w:t>0.472</w:t>
            </w:r>
          </w:p>
        </w:tc>
      </w:tr>
      <w:tr w:rsidR="009972D2" w:rsidRPr="00962FCC" w14:paraId="0737A64B" w14:textId="77777777" w:rsidTr="009972D2">
        <w:trPr>
          <w:jc w:val="center"/>
        </w:trPr>
        <w:tc>
          <w:tcPr>
            <w:tcW w:w="22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45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962FCC">
              <w:rPr>
                <w:rFonts w:eastAsia="Times New Roman" w:cs="Times New Roman"/>
                <w:color w:val="000000"/>
                <w:sz w:val="22"/>
                <w:szCs w:val="22"/>
              </w:rPr>
              <w:t>Dementia</w:t>
            </w:r>
          </w:p>
        </w:tc>
        <w:tc>
          <w:tcPr>
            <w:tcW w:w="12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46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962FCC">
              <w:rPr>
                <w:rFonts w:eastAsia="Times New Roman" w:cs="Times New Roman"/>
                <w:color w:val="000000"/>
                <w:sz w:val="22"/>
                <w:szCs w:val="22"/>
              </w:rPr>
              <w:t>0.397</w:t>
            </w:r>
          </w:p>
        </w:tc>
        <w:tc>
          <w:tcPr>
            <w:tcW w:w="22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47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962FCC">
              <w:rPr>
                <w:rFonts w:eastAsia="Times New Roman" w:cs="Times New Roman"/>
                <w:color w:val="000000"/>
                <w:sz w:val="22"/>
                <w:szCs w:val="22"/>
              </w:rPr>
              <w:t>0.376</w:t>
            </w:r>
          </w:p>
        </w:tc>
        <w:tc>
          <w:tcPr>
            <w:tcW w:w="15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48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962FCC">
              <w:rPr>
                <w:rFonts w:eastAsia="Times New Roman" w:cs="Times New Roman"/>
                <w:color w:val="000000"/>
                <w:sz w:val="22"/>
                <w:szCs w:val="22"/>
              </w:rPr>
              <w:t>0.422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49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962FCC">
              <w:rPr>
                <w:rFonts w:eastAsia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1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4A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962FCC">
              <w:rPr>
                <w:rFonts w:eastAsia="Times New Roman" w:cs="Times New Roman"/>
                <w:color w:val="000000"/>
                <w:sz w:val="22"/>
                <w:szCs w:val="22"/>
              </w:rPr>
              <w:t>0.496</w:t>
            </w:r>
          </w:p>
        </w:tc>
      </w:tr>
      <w:tr w:rsidR="009972D2" w:rsidRPr="00962FCC" w14:paraId="0737A652" w14:textId="77777777" w:rsidTr="009972D2">
        <w:trPr>
          <w:jc w:val="center"/>
        </w:trPr>
        <w:tc>
          <w:tcPr>
            <w:tcW w:w="227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4C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962FCC">
              <w:rPr>
                <w:rFonts w:eastAsia="Times New Roman" w:cs="Times New Roman"/>
                <w:color w:val="000000"/>
                <w:sz w:val="22"/>
                <w:szCs w:val="22"/>
              </w:rPr>
              <w:t>Diabetes</w:t>
            </w:r>
          </w:p>
        </w:tc>
        <w:tc>
          <w:tcPr>
            <w:tcW w:w="121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4D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962FCC">
              <w:rPr>
                <w:rFonts w:eastAsia="Times New Roman" w:cs="Times New Roman"/>
                <w:color w:val="000000"/>
                <w:sz w:val="22"/>
                <w:szCs w:val="22"/>
              </w:rPr>
              <w:t>-0.159</w:t>
            </w:r>
          </w:p>
        </w:tc>
        <w:tc>
          <w:tcPr>
            <w:tcW w:w="227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4E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962FCC">
              <w:rPr>
                <w:rFonts w:eastAsia="Times New Roman" w:cs="Times New Roman"/>
                <w:color w:val="000000"/>
                <w:sz w:val="22"/>
                <w:szCs w:val="22"/>
              </w:rPr>
              <w:t>0.371</w:t>
            </w:r>
          </w:p>
        </w:tc>
        <w:tc>
          <w:tcPr>
            <w:tcW w:w="159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4F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962FCC">
              <w:rPr>
                <w:rFonts w:eastAsia="Times New Roman" w:cs="Times New Roman"/>
                <w:color w:val="000000"/>
                <w:sz w:val="22"/>
                <w:szCs w:val="22"/>
              </w:rPr>
              <w:t>0.472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50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962FCC">
              <w:rPr>
                <w:rFonts w:eastAsia="Times New Roman" w:cs="Times New Roman"/>
                <w:color w:val="000000"/>
                <w:sz w:val="22"/>
                <w:szCs w:val="22"/>
              </w:rPr>
              <w:t>0.496</w:t>
            </w:r>
          </w:p>
        </w:tc>
        <w:tc>
          <w:tcPr>
            <w:tcW w:w="11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51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962FCC">
              <w:rPr>
                <w:rFonts w:eastAsia="Times New Roman" w:cs="Times New Roman"/>
                <w:color w:val="000000"/>
                <w:sz w:val="22"/>
                <w:szCs w:val="22"/>
              </w:rPr>
              <w:t>1.000</w:t>
            </w:r>
          </w:p>
        </w:tc>
      </w:tr>
    </w:tbl>
    <w:p w14:paraId="0737A653" w14:textId="77777777" w:rsidR="009972D2" w:rsidRPr="00962FCC" w:rsidRDefault="00962FCC">
      <w:pPr>
        <w:pStyle w:val="TableCaption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center"/>
      </w:pPr>
      <w:r w:rsidRPr="00962FCC">
        <w:t>Patient-level Variable Summary</w:t>
      </w:r>
    </w:p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428"/>
        <w:gridCol w:w="1609"/>
      </w:tblGrid>
      <w:tr w:rsidR="009972D2" w:rsidRPr="00962FCC" w14:paraId="0737A656" w14:textId="77777777" w:rsidTr="009972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242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54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0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55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Overall</w:t>
            </w:r>
            <w:r w:rsidRPr="00962FCC">
              <w:rPr>
                <w:rFonts w:eastAsia="Arial" w:cs="Arial"/>
                <w:color w:val="000000"/>
                <w:sz w:val="22"/>
                <w:szCs w:val="22"/>
              </w:rPr>
              <w:br/>
              <w:t>(N=250)</w:t>
            </w:r>
          </w:p>
        </w:tc>
      </w:tr>
      <w:tr w:rsidR="009972D2" w:rsidRPr="00962FCC" w14:paraId="0737A659" w14:textId="77777777" w:rsidTr="009972D2">
        <w:trPr>
          <w:jc w:val="center"/>
        </w:trPr>
        <w:tc>
          <w:tcPr>
            <w:tcW w:w="242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57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962FCC">
              <w:rPr>
                <w:rFonts w:eastAsia="Arial" w:cs="Arial"/>
                <w:b/>
                <w:color w:val="000000"/>
                <w:sz w:val="22"/>
                <w:szCs w:val="22"/>
              </w:rPr>
              <w:t>Diabetes</w:t>
            </w:r>
          </w:p>
        </w:tc>
        <w:tc>
          <w:tcPr>
            <w:tcW w:w="160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58" w14:textId="77777777" w:rsidR="009972D2" w:rsidRPr="00962FCC" w:rsidRDefault="00997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9972D2" w:rsidRPr="00962FCC" w14:paraId="0737A65C" w14:textId="77777777" w:rsidTr="009972D2">
        <w:trPr>
          <w:jc w:val="center"/>
        </w:trPr>
        <w:tc>
          <w:tcPr>
            <w:tcW w:w="24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5A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  No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5B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199 (79.6%)</w:t>
            </w:r>
          </w:p>
        </w:tc>
      </w:tr>
      <w:tr w:rsidR="009972D2" w:rsidRPr="00962FCC" w14:paraId="0737A65F" w14:textId="77777777" w:rsidTr="009972D2">
        <w:trPr>
          <w:jc w:val="center"/>
        </w:trPr>
        <w:tc>
          <w:tcPr>
            <w:tcW w:w="24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5D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  Yes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5E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51 (20.4%)</w:t>
            </w:r>
          </w:p>
        </w:tc>
      </w:tr>
      <w:tr w:rsidR="009972D2" w:rsidRPr="00962FCC" w14:paraId="0737A662" w14:textId="77777777" w:rsidTr="009972D2">
        <w:trPr>
          <w:jc w:val="center"/>
        </w:trPr>
        <w:tc>
          <w:tcPr>
            <w:tcW w:w="24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60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962FCC">
              <w:rPr>
                <w:rFonts w:eastAsia="Arial" w:cs="Arial"/>
                <w:b/>
                <w:color w:val="000000"/>
                <w:sz w:val="22"/>
                <w:szCs w:val="22"/>
              </w:rPr>
              <w:t>Dementia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61" w14:textId="77777777" w:rsidR="009972D2" w:rsidRPr="00962FCC" w:rsidRDefault="00997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9972D2" w:rsidRPr="00962FCC" w14:paraId="0737A665" w14:textId="77777777" w:rsidTr="009972D2">
        <w:trPr>
          <w:jc w:val="center"/>
        </w:trPr>
        <w:tc>
          <w:tcPr>
            <w:tcW w:w="24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63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  No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64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209 (83.6%)</w:t>
            </w:r>
          </w:p>
        </w:tc>
      </w:tr>
      <w:tr w:rsidR="009972D2" w:rsidRPr="00962FCC" w14:paraId="0737A668" w14:textId="77777777" w:rsidTr="009972D2">
        <w:trPr>
          <w:jc w:val="center"/>
        </w:trPr>
        <w:tc>
          <w:tcPr>
            <w:tcW w:w="24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66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  Yes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67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41 (16.4%)</w:t>
            </w:r>
          </w:p>
        </w:tc>
      </w:tr>
      <w:tr w:rsidR="009972D2" w:rsidRPr="00962FCC" w14:paraId="0737A66B" w14:textId="77777777" w:rsidTr="009972D2">
        <w:trPr>
          <w:jc w:val="center"/>
        </w:trPr>
        <w:tc>
          <w:tcPr>
            <w:tcW w:w="24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69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962FCC">
              <w:rPr>
                <w:rFonts w:eastAsia="Arial" w:cs="Arial"/>
                <w:b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6A" w14:textId="77777777" w:rsidR="009972D2" w:rsidRPr="00962FCC" w:rsidRDefault="00997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9972D2" w:rsidRPr="00962FCC" w14:paraId="0737A66E" w14:textId="77777777" w:rsidTr="009972D2">
        <w:trPr>
          <w:jc w:val="center"/>
        </w:trPr>
        <w:tc>
          <w:tcPr>
            <w:tcW w:w="24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6C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  No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6D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92 (36.8%)</w:t>
            </w:r>
          </w:p>
        </w:tc>
      </w:tr>
      <w:tr w:rsidR="009972D2" w:rsidRPr="00962FCC" w14:paraId="0737A671" w14:textId="77777777" w:rsidTr="009972D2">
        <w:trPr>
          <w:jc w:val="center"/>
        </w:trPr>
        <w:tc>
          <w:tcPr>
            <w:tcW w:w="24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6F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  Yes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70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158 (63.2%)</w:t>
            </w:r>
          </w:p>
        </w:tc>
      </w:tr>
      <w:tr w:rsidR="009972D2" w:rsidRPr="00962FCC" w14:paraId="0737A674" w14:textId="77777777" w:rsidTr="009972D2">
        <w:trPr>
          <w:jc w:val="center"/>
        </w:trPr>
        <w:tc>
          <w:tcPr>
            <w:tcW w:w="24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72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962FCC">
              <w:rPr>
                <w:rFonts w:eastAsia="Arial" w:cs="Arial"/>
                <w:b/>
                <w:color w:val="000000"/>
                <w:sz w:val="22"/>
                <w:szCs w:val="22"/>
              </w:rPr>
              <w:t>Urinary Incontinence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73" w14:textId="77777777" w:rsidR="009972D2" w:rsidRPr="00962FCC" w:rsidRDefault="00997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9972D2" w:rsidRPr="00962FCC" w14:paraId="0737A677" w14:textId="77777777" w:rsidTr="009972D2">
        <w:trPr>
          <w:jc w:val="center"/>
        </w:trPr>
        <w:tc>
          <w:tcPr>
            <w:tcW w:w="24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75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lastRenderedPageBreak/>
              <w:t>  No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76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215 (86.0%)</w:t>
            </w:r>
          </w:p>
        </w:tc>
      </w:tr>
      <w:tr w:rsidR="009972D2" w:rsidRPr="00962FCC" w14:paraId="0737A67A" w14:textId="77777777" w:rsidTr="009972D2">
        <w:trPr>
          <w:jc w:val="center"/>
        </w:trPr>
        <w:tc>
          <w:tcPr>
            <w:tcW w:w="24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78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  Yes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79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35 (14.0%)</w:t>
            </w:r>
          </w:p>
        </w:tc>
      </w:tr>
      <w:tr w:rsidR="009972D2" w:rsidRPr="00962FCC" w14:paraId="0737A67D" w14:textId="77777777" w:rsidTr="009972D2">
        <w:trPr>
          <w:jc w:val="center"/>
        </w:trPr>
        <w:tc>
          <w:tcPr>
            <w:tcW w:w="24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7B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962FCC">
              <w:rPr>
                <w:rFonts w:eastAsia="Arial" w:cs="Arial"/>
                <w:b/>
                <w:color w:val="000000"/>
                <w:sz w:val="22"/>
                <w:szCs w:val="22"/>
              </w:rPr>
              <w:t>Birth Sex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7C" w14:textId="77777777" w:rsidR="009972D2" w:rsidRPr="00962FCC" w:rsidRDefault="00997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9972D2" w:rsidRPr="00962FCC" w14:paraId="0737A680" w14:textId="77777777" w:rsidTr="009972D2">
        <w:trPr>
          <w:jc w:val="center"/>
        </w:trPr>
        <w:tc>
          <w:tcPr>
            <w:tcW w:w="24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7E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  Male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7F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120 (48.0%)</w:t>
            </w:r>
          </w:p>
        </w:tc>
      </w:tr>
      <w:tr w:rsidR="009972D2" w:rsidRPr="00962FCC" w14:paraId="0737A683" w14:textId="77777777" w:rsidTr="009972D2">
        <w:trPr>
          <w:jc w:val="center"/>
        </w:trPr>
        <w:tc>
          <w:tcPr>
            <w:tcW w:w="242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81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  Female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82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130 (52.0%)</w:t>
            </w:r>
          </w:p>
        </w:tc>
      </w:tr>
    </w:tbl>
    <w:p w14:paraId="0737A684" w14:textId="77777777" w:rsidR="009972D2" w:rsidRPr="00962FCC" w:rsidRDefault="00962FCC">
      <w:pPr>
        <w:pStyle w:val="Heading3"/>
        <w:rPr>
          <w:rFonts w:asciiTheme="minorHAnsi" w:hAnsiTheme="minorHAnsi"/>
        </w:rPr>
      </w:pPr>
      <w:bookmarkStart w:id="2" w:name="age-and-visit-level-continuous-variables"/>
      <w:bookmarkEnd w:id="1"/>
      <w:r w:rsidRPr="00962FCC">
        <w:rPr>
          <w:rFonts w:asciiTheme="minorHAnsi" w:hAnsiTheme="minorHAnsi"/>
        </w:rPr>
        <w:t>Age and Visit-level continuous variables</w:t>
      </w:r>
    </w:p>
    <w:p w14:paraId="0737A685" w14:textId="77777777" w:rsidR="009972D2" w:rsidRPr="00962FCC" w:rsidRDefault="00962FCC">
      <w:pPr>
        <w:pStyle w:val="FirstParagraph"/>
      </w:pPr>
      <w:r w:rsidRPr="00962FCC">
        <w:t>The patient-level variable age was the simulated, followed by the visit-level variables BMI, gait speed, and single leg balance. In the below table, the visit-level variables are averaged for each patient.</w:t>
      </w:r>
    </w:p>
    <w:p w14:paraId="0737A686" w14:textId="77777777" w:rsidR="009972D2" w:rsidRPr="00962FCC" w:rsidRDefault="00962FCC">
      <w:pPr>
        <w:pStyle w:val="TableCaption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center"/>
      </w:pPr>
      <w:r w:rsidRPr="00962FCC">
        <w:t>Continuous Variable Summary</w:t>
      </w:r>
    </w:p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330"/>
        <w:gridCol w:w="2246"/>
      </w:tblGrid>
      <w:tr w:rsidR="009972D2" w:rsidRPr="00962FCC" w14:paraId="0737A689" w14:textId="77777777" w:rsidTr="009972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233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87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4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88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Overall</w:t>
            </w:r>
            <w:r w:rsidRPr="00962FCC">
              <w:rPr>
                <w:rFonts w:eastAsia="Arial" w:cs="Arial"/>
                <w:color w:val="000000"/>
                <w:sz w:val="22"/>
                <w:szCs w:val="22"/>
              </w:rPr>
              <w:br/>
              <w:t>(N=250)</w:t>
            </w:r>
          </w:p>
        </w:tc>
      </w:tr>
      <w:tr w:rsidR="009972D2" w:rsidRPr="00962FCC" w14:paraId="0737A68C" w14:textId="77777777" w:rsidTr="009972D2">
        <w:trPr>
          <w:jc w:val="center"/>
        </w:trPr>
        <w:tc>
          <w:tcPr>
            <w:tcW w:w="233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8A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962FCC">
              <w:rPr>
                <w:rFonts w:eastAsia="Arial" w:cs="Arial"/>
                <w:b/>
                <w:color w:val="000000"/>
                <w:sz w:val="22"/>
                <w:szCs w:val="22"/>
              </w:rPr>
              <w:t>Age</w:t>
            </w:r>
          </w:p>
        </w:tc>
        <w:tc>
          <w:tcPr>
            <w:tcW w:w="224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8B" w14:textId="77777777" w:rsidR="009972D2" w:rsidRPr="00962FCC" w:rsidRDefault="00997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9972D2" w:rsidRPr="00962FCC" w14:paraId="0737A68F" w14:textId="77777777" w:rsidTr="009972D2">
        <w:trPr>
          <w:jc w:val="center"/>
        </w:trPr>
        <w:tc>
          <w:tcPr>
            <w:tcW w:w="23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8D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  Mean (SD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8E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79.0 (4.66)</w:t>
            </w:r>
          </w:p>
        </w:tc>
      </w:tr>
      <w:tr w:rsidR="009972D2" w:rsidRPr="00962FCC" w14:paraId="0737A692" w14:textId="77777777" w:rsidTr="009972D2">
        <w:trPr>
          <w:jc w:val="center"/>
        </w:trPr>
        <w:tc>
          <w:tcPr>
            <w:tcW w:w="23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90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  Median [Min, Max]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91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79.0 [65.0, 90.0]</w:t>
            </w:r>
          </w:p>
        </w:tc>
      </w:tr>
      <w:tr w:rsidR="009972D2" w:rsidRPr="00962FCC" w14:paraId="0737A695" w14:textId="77777777" w:rsidTr="009972D2">
        <w:trPr>
          <w:jc w:val="center"/>
        </w:trPr>
        <w:tc>
          <w:tcPr>
            <w:tcW w:w="23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93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962FCC">
              <w:rPr>
                <w:rFonts w:eastAsia="Arial" w:cs="Arial"/>
                <w:b/>
                <w:color w:val="000000"/>
                <w:sz w:val="22"/>
                <w:szCs w:val="22"/>
              </w:rPr>
              <w:t>BMI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94" w14:textId="77777777" w:rsidR="009972D2" w:rsidRPr="00962FCC" w:rsidRDefault="00997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9972D2" w:rsidRPr="00962FCC" w14:paraId="0737A698" w14:textId="77777777" w:rsidTr="009972D2">
        <w:trPr>
          <w:jc w:val="center"/>
        </w:trPr>
        <w:tc>
          <w:tcPr>
            <w:tcW w:w="23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96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  Mean (SD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97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28.2 (2.08)</w:t>
            </w:r>
          </w:p>
        </w:tc>
      </w:tr>
      <w:tr w:rsidR="009972D2" w:rsidRPr="00962FCC" w14:paraId="0737A69B" w14:textId="77777777" w:rsidTr="009972D2">
        <w:trPr>
          <w:jc w:val="center"/>
        </w:trPr>
        <w:tc>
          <w:tcPr>
            <w:tcW w:w="23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99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  Median [Min, Max]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9A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28.1 [22.8, 34.6]</w:t>
            </w:r>
          </w:p>
        </w:tc>
      </w:tr>
      <w:tr w:rsidR="009972D2" w:rsidRPr="00962FCC" w14:paraId="0737A69E" w14:textId="77777777" w:rsidTr="009972D2">
        <w:trPr>
          <w:jc w:val="center"/>
        </w:trPr>
        <w:tc>
          <w:tcPr>
            <w:tcW w:w="23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9C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962FCC">
              <w:rPr>
                <w:rFonts w:eastAsia="Arial" w:cs="Arial"/>
                <w:b/>
                <w:color w:val="000000"/>
                <w:sz w:val="22"/>
                <w:szCs w:val="22"/>
              </w:rPr>
              <w:t>Gait speed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9D" w14:textId="77777777" w:rsidR="009972D2" w:rsidRPr="00962FCC" w:rsidRDefault="00997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9972D2" w:rsidRPr="00962FCC" w14:paraId="0737A6A1" w14:textId="77777777" w:rsidTr="009972D2">
        <w:trPr>
          <w:jc w:val="center"/>
        </w:trPr>
        <w:tc>
          <w:tcPr>
            <w:tcW w:w="23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9F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  Mean (SD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A0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0.837 (0.211)</w:t>
            </w:r>
          </w:p>
        </w:tc>
      </w:tr>
      <w:tr w:rsidR="009972D2" w:rsidRPr="00962FCC" w14:paraId="0737A6A4" w14:textId="77777777" w:rsidTr="009972D2">
        <w:trPr>
          <w:jc w:val="center"/>
        </w:trPr>
        <w:tc>
          <w:tcPr>
            <w:tcW w:w="23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A2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  Median [Min, Max]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A3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0.850 [0.204, 1.35]</w:t>
            </w:r>
          </w:p>
        </w:tc>
      </w:tr>
      <w:tr w:rsidR="009972D2" w:rsidRPr="00962FCC" w14:paraId="0737A6A7" w14:textId="77777777" w:rsidTr="009972D2">
        <w:trPr>
          <w:jc w:val="center"/>
        </w:trPr>
        <w:tc>
          <w:tcPr>
            <w:tcW w:w="23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A5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962FCC">
              <w:rPr>
                <w:rFonts w:eastAsia="Arial" w:cs="Arial"/>
                <w:b/>
                <w:color w:val="000000"/>
                <w:sz w:val="22"/>
                <w:szCs w:val="22"/>
              </w:rPr>
              <w:t>Single leg balance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A6" w14:textId="77777777" w:rsidR="009972D2" w:rsidRPr="00962FCC" w:rsidRDefault="00997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9972D2" w:rsidRPr="00962FCC" w14:paraId="0737A6AA" w14:textId="77777777" w:rsidTr="009972D2">
        <w:trPr>
          <w:jc w:val="center"/>
        </w:trPr>
        <w:tc>
          <w:tcPr>
            <w:tcW w:w="23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A8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  Mean (SD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A9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16.0 (4.14)</w:t>
            </w:r>
          </w:p>
        </w:tc>
      </w:tr>
      <w:tr w:rsidR="009972D2" w:rsidRPr="00962FCC" w14:paraId="0737A6AD" w14:textId="77777777" w:rsidTr="009972D2">
        <w:trPr>
          <w:jc w:val="center"/>
        </w:trPr>
        <w:tc>
          <w:tcPr>
            <w:tcW w:w="233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AB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  Median [Min, Max]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AC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16.3 [4.85, 30.4]</w:t>
            </w:r>
          </w:p>
        </w:tc>
      </w:tr>
    </w:tbl>
    <w:p w14:paraId="79398E90" w14:textId="77777777" w:rsidR="008F6167" w:rsidRPr="00962FCC" w:rsidRDefault="008F6167">
      <w:pPr>
        <w:pStyle w:val="Heading3"/>
        <w:rPr>
          <w:rFonts w:asciiTheme="minorHAnsi" w:hAnsiTheme="minorHAnsi"/>
        </w:rPr>
      </w:pPr>
      <w:bookmarkStart w:id="3" w:name="medication-variables"/>
      <w:bookmarkEnd w:id="2"/>
    </w:p>
    <w:p w14:paraId="36E2995F" w14:textId="77777777" w:rsidR="008F6167" w:rsidRPr="00962FCC" w:rsidRDefault="008F6167">
      <w:pPr>
        <w:pStyle w:val="Heading3"/>
        <w:rPr>
          <w:rFonts w:asciiTheme="minorHAnsi" w:hAnsiTheme="minorHAnsi"/>
        </w:rPr>
      </w:pPr>
    </w:p>
    <w:p w14:paraId="0737A6AE" w14:textId="301F2BDD" w:rsidR="009972D2" w:rsidRPr="00962FCC" w:rsidRDefault="00962FCC">
      <w:pPr>
        <w:pStyle w:val="Heading3"/>
        <w:rPr>
          <w:rFonts w:asciiTheme="minorHAnsi" w:hAnsiTheme="minorHAnsi"/>
        </w:rPr>
      </w:pPr>
      <w:r w:rsidRPr="00962FCC">
        <w:rPr>
          <w:rFonts w:asciiTheme="minorHAnsi" w:hAnsiTheme="minorHAnsi"/>
        </w:rPr>
        <w:t>Medication variables</w:t>
      </w:r>
    </w:p>
    <w:p w14:paraId="0737A6AF" w14:textId="77777777" w:rsidR="009972D2" w:rsidRPr="00962FCC" w:rsidRDefault="00962FCC">
      <w:pPr>
        <w:pStyle w:val="FirstParagraph"/>
      </w:pPr>
      <w:r w:rsidRPr="00962FCC">
        <w:t>The visit-level variables pain medication and depression medication were then simulated.</w:t>
      </w:r>
    </w:p>
    <w:p w14:paraId="0737A6B0" w14:textId="77777777" w:rsidR="009972D2" w:rsidRPr="00962FCC" w:rsidRDefault="00962FCC">
      <w:pPr>
        <w:pStyle w:val="TableCaption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center"/>
      </w:pPr>
      <w:r w:rsidRPr="00962FCC">
        <w:t>Medication Summary</w:t>
      </w:r>
    </w:p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5449"/>
        <w:gridCol w:w="1695"/>
      </w:tblGrid>
      <w:tr w:rsidR="009972D2" w:rsidRPr="00962FCC" w14:paraId="0737A6B3" w14:textId="77777777" w:rsidTr="009972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544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B1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9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B2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Overall</w:t>
            </w:r>
            <w:r w:rsidRPr="00962FCC">
              <w:rPr>
                <w:rFonts w:eastAsia="Arial" w:cs="Arial"/>
                <w:color w:val="000000"/>
                <w:sz w:val="22"/>
                <w:szCs w:val="22"/>
              </w:rPr>
              <w:br/>
              <w:t>(N=250)</w:t>
            </w:r>
          </w:p>
        </w:tc>
      </w:tr>
      <w:tr w:rsidR="009972D2" w:rsidRPr="00962FCC" w14:paraId="0737A6B6" w14:textId="77777777" w:rsidTr="009972D2">
        <w:trPr>
          <w:jc w:val="center"/>
        </w:trPr>
        <w:tc>
          <w:tcPr>
            <w:tcW w:w="544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B4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962FCC">
              <w:rPr>
                <w:rFonts w:eastAsia="Arial" w:cs="Arial"/>
                <w:b/>
                <w:color w:val="000000"/>
                <w:sz w:val="22"/>
                <w:szCs w:val="22"/>
              </w:rPr>
              <w:t>Average number of years on pain medication</w:t>
            </w:r>
          </w:p>
        </w:tc>
        <w:tc>
          <w:tcPr>
            <w:tcW w:w="1695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B5" w14:textId="77777777" w:rsidR="009972D2" w:rsidRPr="00962FCC" w:rsidRDefault="00997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9972D2" w:rsidRPr="00962FCC" w14:paraId="0737A6B9" w14:textId="77777777" w:rsidTr="009972D2">
        <w:trPr>
          <w:jc w:val="center"/>
        </w:trPr>
        <w:tc>
          <w:tcPr>
            <w:tcW w:w="54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B7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  Mean (SD)</w:t>
            </w:r>
          </w:p>
        </w:tc>
        <w:tc>
          <w:tcPr>
            <w:tcW w:w="16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B8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2.37 (1.30)</w:t>
            </w:r>
          </w:p>
        </w:tc>
      </w:tr>
      <w:tr w:rsidR="009972D2" w:rsidRPr="00962FCC" w14:paraId="0737A6BC" w14:textId="77777777" w:rsidTr="009972D2">
        <w:trPr>
          <w:jc w:val="center"/>
        </w:trPr>
        <w:tc>
          <w:tcPr>
            <w:tcW w:w="54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BA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  Median [Min, Max]</w:t>
            </w:r>
          </w:p>
        </w:tc>
        <w:tc>
          <w:tcPr>
            <w:tcW w:w="16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BB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2.00 [0, 5.00]</w:t>
            </w:r>
          </w:p>
        </w:tc>
      </w:tr>
      <w:tr w:rsidR="009972D2" w:rsidRPr="00962FCC" w14:paraId="0737A6BF" w14:textId="77777777" w:rsidTr="009972D2">
        <w:trPr>
          <w:jc w:val="center"/>
        </w:trPr>
        <w:tc>
          <w:tcPr>
            <w:tcW w:w="54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BD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962FCC">
              <w:rPr>
                <w:rFonts w:eastAsia="Arial" w:cs="Arial"/>
                <w:b/>
                <w:color w:val="000000"/>
                <w:sz w:val="22"/>
                <w:szCs w:val="22"/>
              </w:rPr>
              <w:t>Average number of years on depression medication</w:t>
            </w:r>
          </w:p>
        </w:tc>
        <w:tc>
          <w:tcPr>
            <w:tcW w:w="16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BE" w14:textId="77777777" w:rsidR="009972D2" w:rsidRPr="00962FCC" w:rsidRDefault="00997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9972D2" w:rsidRPr="00962FCC" w14:paraId="0737A6C2" w14:textId="77777777" w:rsidTr="009972D2">
        <w:trPr>
          <w:jc w:val="center"/>
        </w:trPr>
        <w:tc>
          <w:tcPr>
            <w:tcW w:w="54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C0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  Mean (SD)</w:t>
            </w:r>
          </w:p>
        </w:tc>
        <w:tc>
          <w:tcPr>
            <w:tcW w:w="16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C1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2.40 (1.35)</w:t>
            </w:r>
          </w:p>
        </w:tc>
      </w:tr>
      <w:tr w:rsidR="009972D2" w:rsidRPr="00962FCC" w14:paraId="0737A6C5" w14:textId="77777777" w:rsidTr="009972D2">
        <w:trPr>
          <w:jc w:val="center"/>
        </w:trPr>
        <w:tc>
          <w:tcPr>
            <w:tcW w:w="544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C3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  Median [Min, Max]</w:t>
            </w:r>
          </w:p>
        </w:tc>
        <w:tc>
          <w:tcPr>
            <w:tcW w:w="1695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C4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2.00 [0, 5.00]</w:t>
            </w:r>
          </w:p>
        </w:tc>
      </w:tr>
    </w:tbl>
    <w:p w14:paraId="0737A6C6" w14:textId="77777777" w:rsidR="009972D2" w:rsidRPr="00962FCC" w:rsidRDefault="00962FCC">
      <w:pPr>
        <w:pStyle w:val="Heading3"/>
        <w:rPr>
          <w:rFonts w:asciiTheme="minorHAnsi" w:hAnsiTheme="minorHAnsi"/>
        </w:rPr>
      </w:pPr>
      <w:bookmarkStart w:id="4" w:name="noise-variables"/>
      <w:bookmarkEnd w:id="3"/>
      <w:r w:rsidRPr="00962FCC">
        <w:rPr>
          <w:rFonts w:asciiTheme="minorHAnsi" w:hAnsiTheme="minorHAnsi"/>
        </w:rPr>
        <w:t>Noise variables</w:t>
      </w:r>
    </w:p>
    <w:p w14:paraId="0737A6C7" w14:textId="77777777" w:rsidR="009972D2" w:rsidRPr="00962FCC" w:rsidRDefault="00962FCC">
      <w:pPr>
        <w:pStyle w:val="FirstParagraph"/>
      </w:pPr>
      <w:r w:rsidRPr="00962FCC">
        <w:t>Noise, or junk, variables were simulated. Their distributions were chosen at random.</w:t>
      </w:r>
    </w:p>
    <w:p w14:paraId="0737A6C8" w14:textId="77777777" w:rsidR="009972D2" w:rsidRPr="00962FCC" w:rsidRDefault="00962FCC">
      <w:pPr>
        <w:pStyle w:val="TableCaption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center"/>
      </w:pPr>
      <w:r w:rsidRPr="00962FCC">
        <w:t>Junk Variable Summary</w:t>
      </w:r>
    </w:p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330"/>
        <w:gridCol w:w="2319"/>
      </w:tblGrid>
      <w:tr w:rsidR="009972D2" w:rsidRPr="00962FCC" w14:paraId="0737A6CB" w14:textId="77777777" w:rsidTr="009972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233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C9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1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CA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Overall</w:t>
            </w:r>
            <w:r w:rsidRPr="00962FCC">
              <w:rPr>
                <w:rFonts w:eastAsia="Arial" w:cs="Arial"/>
                <w:color w:val="000000"/>
                <w:sz w:val="22"/>
                <w:szCs w:val="22"/>
              </w:rPr>
              <w:br/>
              <w:t>(N=250)</w:t>
            </w:r>
          </w:p>
        </w:tc>
      </w:tr>
      <w:tr w:rsidR="009972D2" w:rsidRPr="00962FCC" w14:paraId="0737A6CE" w14:textId="77777777" w:rsidTr="009972D2">
        <w:trPr>
          <w:jc w:val="center"/>
        </w:trPr>
        <w:tc>
          <w:tcPr>
            <w:tcW w:w="233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CC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962FCC">
              <w:rPr>
                <w:rFonts w:eastAsia="Arial" w:cs="Arial"/>
                <w:b/>
                <w:color w:val="000000"/>
                <w:sz w:val="22"/>
                <w:szCs w:val="22"/>
              </w:rPr>
              <w:t>Junk Variable 1</w:t>
            </w:r>
          </w:p>
        </w:tc>
        <w:tc>
          <w:tcPr>
            <w:tcW w:w="231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CD" w14:textId="77777777" w:rsidR="009972D2" w:rsidRPr="00962FCC" w:rsidRDefault="00997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9972D2" w:rsidRPr="00962FCC" w14:paraId="0737A6D1" w14:textId="77777777" w:rsidTr="009972D2">
        <w:trPr>
          <w:jc w:val="center"/>
        </w:trPr>
        <w:tc>
          <w:tcPr>
            <w:tcW w:w="23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CF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  Mean (SD)</w:t>
            </w:r>
          </w:p>
        </w:tc>
        <w:tc>
          <w:tcPr>
            <w:tcW w:w="23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D0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8.01 (1.77)</w:t>
            </w:r>
          </w:p>
        </w:tc>
      </w:tr>
      <w:tr w:rsidR="009972D2" w:rsidRPr="00962FCC" w14:paraId="0737A6D4" w14:textId="77777777" w:rsidTr="009972D2">
        <w:trPr>
          <w:jc w:val="center"/>
        </w:trPr>
        <w:tc>
          <w:tcPr>
            <w:tcW w:w="23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D2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  Median [Min, Max]</w:t>
            </w:r>
          </w:p>
        </w:tc>
        <w:tc>
          <w:tcPr>
            <w:tcW w:w="23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D3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8.10 [4.06, 13.3]</w:t>
            </w:r>
          </w:p>
        </w:tc>
      </w:tr>
      <w:tr w:rsidR="009972D2" w:rsidRPr="00962FCC" w14:paraId="0737A6D7" w14:textId="77777777" w:rsidTr="009972D2">
        <w:trPr>
          <w:jc w:val="center"/>
        </w:trPr>
        <w:tc>
          <w:tcPr>
            <w:tcW w:w="23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D5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962FCC">
              <w:rPr>
                <w:rFonts w:eastAsia="Arial" w:cs="Arial"/>
                <w:b/>
                <w:color w:val="000000"/>
                <w:sz w:val="22"/>
                <w:szCs w:val="22"/>
              </w:rPr>
              <w:t>Junk Variable 2</w:t>
            </w:r>
          </w:p>
        </w:tc>
        <w:tc>
          <w:tcPr>
            <w:tcW w:w="23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D6" w14:textId="77777777" w:rsidR="009972D2" w:rsidRPr="00962FCC" w:rsidRDefault="00997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9972D2" w:rsidRPr="00962FCC" w14:paraId="0737A6DA" w14:textId="77777777" w:rsidTr="009972D2">
        <w:trPr>
          <w:jc w:val="center"/>
        </w:trPr>
        <w:tc>
          <w:tcPr>
            <w:tcW w:w="23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D8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  Mean (SD)</w:t>
            </w:r>
          </w:p>
        </w:tc>
        <w:tc>
          <w:tcPr>
            <w:tcW w:w="23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D9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29.8 (7.04)</w:t>
            </w:r>
          </w:p>
        </w:tc>
      </w:tr>
      <w:tr w:rsidR="009972D2" w:rsidRPr="00962FCC" w14:paraId="0737A6DD" w14:textId="77777777" w:rsidTr="009972D2">
        <w:trPr>
          <w:jc w:val="center"/>
        </w:trPr>
        <w:tc>
          <w:tcPr>
            <w:tcW w:w="23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DB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  Median [Min, Max]</w:t>
            </w:r>
          </w:p>
        </w:tc>
        <w:tc>
          <w:tcPr>
            <w:tcW w:w="23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DC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29.7 [9.77, 48.0]</w:t>
            </w:r>
          </w:p>
        </w:tc>
      </w:tr>
      <w:tr w:rsidR="009972D2" w:rsidRPr="00962FCC" w14:paraId="0737A6E0" w14:textId="77777777" w:rsidTr="009972D2">
        <w:trPr>
          <w:jc w:val="center"/>
        </w:trPr>
        <w:tc>
          <w:tcPr>
            <w:tcW w:w="23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DE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962FCC">
              <w:rPr>
                <w:rFonts w:eastAsia="Arial" w:cs="Arial"/>
                <w:b/>
                <w:color w:val="000000"/>
                <w:sz w:val="22"/>
                <w:szCs w:val="22"/>
              </w:rPr>
              <w:t>Junk Variable 3</w:t>
            </w:r>
          </w:p>
        </w:tc>
        <w:tc>
          <w:tcPr>
            <w:tcW w:w="23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DF" w14:textId="77777777" w:rsidR="009972D2" w:rsidRPr="00962FCC" w:rsidRDefault="00997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9972D2" w:rsidRPr="00962FCC" w14:paraId="0737A6E3" w14:textId="77777777" w:rsidTr="009972D2">
        <w:trPr>
          <w:jc w:val="center"/>
        </w:trPr>
        <w:tc>
          <w:tcPr>
            <w:tcW w:w="23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E1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  Mean (SD)</w:t>
            </w:r>
          </w:p>
        </w:tc>
        <w:tc>
          <w:tcPr>
            <w:tcW w:w="23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E2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100 (4.76)</w:t>
            </w:r>
          </w:p>
        </w:tc>
      </w:tr>
      <w:tr w:rsidR="009972D2" w:rsidRPr="00962FCC" w14:paraId="0737A6E6" w14:textId="77777777" w:rsidTr="009972D2">
        <w:trPr>
          <w:jc w:val="center"/>
        </w:trPr>
        <w:tc>
          <w:tcPr>
            <w:tcW w:w="23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E4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  Median [Min, Max]</w:t>
            </w:r>
          </w:p>
        </w:tc>
        <w:tc>
          <w:tcPr>
            <w:tcW w:w="23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E5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100 [84.9, 111]</w:t>
            </w:r>
          </w:p>
        </w:tc>
      </w:tr>
      <w:tr w:rsidR="009972D2" w:rsidRPr="00962FCC" w14:paraId="0737A6E9" w14:textId="77777777" w:rsidTr="009972D2">
        <w:trPr>
          <w:jc w:val="center"/>
        </w:trPr>
        <w:tc>
          <w:tcPr>
            <w:tcW w:w="23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E7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962FCC">
              <w:rPr>
                <w:rFonts w:eastAsia="Arial" w:cs="Arial"/>
                <w:b/>
                <w:color w:val="000000"/>
                <w:sz w:val="22"/>
                <w:szCs w:val="22"/>
              </w:rPr>
              <w:t>Junk Variable 4</w:t>
            </w:r>
          </w:p>
        </w:tc>
        <w:tc>
          <w:tcPr>
            <w:tcW w:w="23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E8" w14:textId="77777777" w:rsidR="009972D2" w:rsidRPr="00962FCC" w:rsidRDefault="00997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9972D2" w:rsidRPr="00962FCC" w14:paraId="0737A6EC" w14:textId="77777777" w:rsidTr="009972D2">
        <w:trPr>
          <w:jc w:val="center"/>
        </w:trPr>
        <w:tc>
          <w:tcPr>
            <w:tcW w:w="23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EA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lastRenderedPageBreak/>
              <w:t>  Mean (SD)</w:t>
            </w:r>
          </w:p>
        </w:tc>
        <w:tc>
          <w:tcPr>
            <w:tcW w:w="23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EB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0.0612 (0.422)</w:t>
            </w:r>
          </w:p>
        </w:tc>
      </w:tr>
      <w:tr w:rsidR="009972D2" w:rsidRPr="00962FCC" w14:paraId="0737A6EF" w14:textId="77777777" w:rsidTr="009972D2">
        <w:trPr>
          <w:jc w:val="center"/>
        </w:trPr>
        <w:tc>
          <w:tcPr>
            <w:tcW w:w="23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ED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  Median [Min, Max]</w:t>
            </w:r>
          </w:p>
        </w:tc>
        <w:tc>
          <w:tcPr>
            <w:tcW w:w="23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EE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0.0909 [-1.14, 1.09]</w:t>
            </w:r>
          </w:p>
        </w:tc>
      </w:tr>
      <w:tr w:rsidR="009972D2" w:rsidRPr="00962FCC" w14:paraId="0737A6F2" w14:textId="77777777" w:rsidTr="009972D2">
        <w:trPr>
          <w:jc w:val="center"/>
        </w:trPr>
        <w:tc>
          <w:tcPr>
            <w:tcW w:w="23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F0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962FCC">
              <w:rPr>
                <w:rFonts w:eastAsia="Arial" w:cs="Arial"/>
                <w:b/>
                <w:color w:val="000000"/>
                <w:sz w:val="22"/>
                <w:szCs w:val="22"/>
              </w:rPr>
              <w:t>Junk Variable 5</w:t>
            </w:r>
          </w:p>
        </w:tc>
        <w:tc>
          <w:tcPr>
            <w:tcW w:w="23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F1" w14:textId="77777777" w:rsidR="009972D2" w:rsidRPr="00962FCC" w:rsidRDefault="00997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9972D2" w:rsidRPr="00962FCC" w14:paraId="0737A6F5" w14:textId="77777777" w:rsidTr="009972D2">
        <w:trPr>
          <w:jc w:val="center"/>
        </w:trPr>
        <w:tc>
          <w:tcPr>
            <w:tcW w:w="23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F3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  Mean (SD)</w:t>
            </w:r>
          </w:p>
        </w:tc>
        <w:tc>
          <w:tcPr>
            <w:tcW w:w="23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F4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79.1 (21.9)</w:t>
            </w:r>
          </w:p>
        </w:tc>
      </w:tr>
      <w:tr w:rsidR="009972D2" w:rsidRPr="00962FCC" w14:paraId="0737A6F8" w14:textId="77777777" w:rsidTr="009972D2">
        <w:trPr>
          <w:jc w:val="center"/>
        </w:trPr>
        <w:tc>
          <w:tcPr>
            <w:tcW w:w="233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F6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  Median [Min, Max]</w:t>
            </w:r>
          </w:p>
        </w:tc>
        <w:tc>
          <w:tcPr>
            <w:tcW w:w="231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F7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77.9 [15.5, 138]</w:t>
            </w:r>
          </w:p>
        </w:tc>
      </w:tr>
    </w:tbl>
    <w:p w14:paraId="0737A6F9" w14:textId="77777777" w:rsidR="009972D2" w:rsidRPr="00962FCC" w:rsidRDefault="00962FCC">
      <w:pPr>
        <w:pStyle w:val="Heading3"/>
        <w:rPr>
          <w:rFonts w:asciiTheme="minorHAnsi" w:hAnsiTheme="minorHAnsi"/>
        </w:rPr>
      </w:pPr>
      <w:bookmarkStart w:id="5" w:name="outcome-simulation"/>
      <w:bookmarkEnd w:id="4"/>
      <w:r w:rsidRPr="00962FCC">
        <w:rPr>
          <w:rFonts w:asciiTheme="minorHAnsi" w:hAnsiTheme="minorHAnsi"/>
        </w:rPr>
        <w:t>Outcome simulation</w:t>
      </w:r>
    </w:p>
    <w:p w14:paraId="0737A6FA" w14:textId="77777777" w:rsidR="009972D2" w:rsidRPr="00962FCC" w:rsidRDefault="00962FCC">
      <w:pPr>
        <w:pStyle w:val="FirstParagraph"/>
      </w:pPr>
      <w:r w:rsidRPr="00962FCC">
        <w:t>Finally, the outcome variable was simulated.</w:t>
      </w:r>
    </w:p>
    <w:p w14:paraId="0737A6FB" w14:textId="77777777" w:rsidR="009972D2" w:rsidRPr="00962FCC" w:rsidRDefault="00962FCC">
      <w:pPr>
        <w:pStyle w:val="BodyText"/>
      </w:pPr>
      <w:r w:rsidRPr="00962FCC">
        <w:rPr>
          <w:noProof/>
        </w:rPr>
        <w:drawing>
          <wp:inline distT="0" distB="0" distL="0" distR="0" wp14:anchorId="0737A7FE" wp14:editId="0737A7FF">
            <wp:extent cx="4620126" cy="3696101"/>
            <wp:effectExtent l="0" t="0" r="0" b="0"/>
            <wp:docPr id="25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" descr="Supplemental-document-Updated_files/figure-docx/unnamed-chunk-10-1.pn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737A6FC" w14:textId="77777777" w:rsidR="009972D2" w:rsidRPr="00962FCC" w:rsidRDefault="009972D2">
      <w:pPr>
        <w:pStyle w:val="TableCaption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center"/>
      </w:pPr>
    </w:p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230"/>
        <w:gridCol w:w="1609"/>
      </w:tblGrid>
      <w:tr w:rsidR="009972D2" w:rsidRPr="00962FCC" w14:paraId="0737A6FF" w14:textId="77777777" w:rsidTr="009972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123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FD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0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FE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Overall</w:t>
            </w:r>
            <w:r w:rsidRPr="00962FCC">
              <w:rPr>
                <w:rFonts w:eastAsia="Arial" w:cs="Arial"/>
                <w:color w:val="000000"/>
                <w:sz w:val="22"/>
                <w:szCs w:val="22"/>
              </w:rPr>
              <w:br/>
              <w:t>(N=1250)</w:t>
            </w:r>
          </w:p>
        </w:tc>
      </w:tr>
      <w:tr w:rsidR="009972D2" w:rsidRPr="00962FCC" w14:paraId="0737A702" w14:textId="77777777" w:rsidTr="009972D2">
        <w:trPr>
          <w:jc w:val="center"/>
        </w:trPr>
        <w:tc>
          <w:tcPr>
            <w:tcW w:w="123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700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962FCC">
              <w:rPr>
                <w:rFonts w:eastAsia="Arial" w:cs="Arial"/>
                <w:b/>
                <w:color w:val="000000"/>
                <w:sz w:val="22"/>
                <w:szCs w:val="22"/>
              </w:rPr>
              <w:t>Falls</w:t>
            </w:r>
          </w:p>
        </w:tc>
        <w:tc>
          <w:tcPr>
            <w:tcW w:w="160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701" w14:textId="77777777" w:rsidR="009972D2" w:rsidRPr="00962FCC" w:rsidRDefault="00997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9972D2" w:rsidRPr="00962FCC" w14:paraId="0737A705" w14:textId="77777777" w:rsidTr="009972D2">
        <w:trPr>
          <w:jc w:val="center"/>
        </w:trPr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703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  No Fall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704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649 (51.9%)</w:t>
            </w:r>
          </w:p>
        </w:tc>
      </w:tr>
      <w:tr w:rsidR="009972D2" w:rsidRPr="00962FCC" w14:paraId="0737A708" w14:textId="77777777" w:rsidTr="009972D2">
        <w:trPr>
          <w:jc w:val="center"/>
        </w:trPr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706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  Fall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707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601 (48.1%)</w:t>
            </w:r>
          </w:p>
        </w:tc>
      </w:tr>
    </w:tbl>
    <w:p w14:paraId="0737A709" w14:textId="77777777" w:rsidR="009972D2" w:rsidRPr="00962FCC" w:rsidRDefault="00962FCC">
      <w:pPr>
        <w:pStyle w:val="TableCaption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center"/>
      </w:pPr>
      <w:r w:rsidRPr="00962FCC">
        <w:lastRenderedPageBreak/>
        <w:t>Patient Characteristics Stratified by Falls</w:t>
      </w:r>
    </w:p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893"/>
        <w:gridCol w:w="2246"/>
        <w:gridCol w:w="2368"/>
        <w:gridCol w:w="2368"/>
      </w:tblGrid>
      <w:tr w:rsidR="009972D2" w:rsidRPr="00962FCC" w14:paraId="0737A70E" w14:textId="77777777" w:rsidTr="009972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289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70A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4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70B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No Fall</w:t>
            </w:r>
            <w:r w:rsidRPr="00962FCC">
              <w:rPr>
                <w:rFonts w:eastAsia="Arial" w:cs="Arial"/>
                <w:color w:val="000000"/>
                <w:sz w:val="22"/>
                <w:szCs w:val="22"/>
              </w:rPr>
              <w:br/>
              <w:t>(N=649)</w:t>
            </w:r>
          </w:p>
        </w:tc>
        <w:tc>
          <w:tcPr>
            <w:tcW w:w="236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70C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Fall</w:t>
            </w:r>
            <w:r w:rsidRPr="00962FCC">
              <w:rPr>
                <w:rFonts w:eastAsia="Arial" w:cs="Arial"/>
                <w:color w:val="000000"/>
                <w:sz w:val="22"/>
                <w:szCs w:val="22"/>
              </w:rPr>
              <w:br/>
              <w:t>(N=601)</w:t>
            </w:r>
          </w:p>
        </w:tc>
        <w:tc>
          <w:tcPr>
            <w:tcW w:w="236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70D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Overall</w:t>
            </w:r>
            <w:r w:rsidRPr="00962FCC">
              <w:rPr>
                <w:rFonts w:eastAsia="Arial" w:cs="Arial"/>
                <w:color w:val="000000"/>
                <w:sz w:val="22"/>
                <w:szCs w:val="22"/>
              </w:rPr>
              <w:br/>
              <w:t>(N=1250)</w:t>
            </w:r>
          </w:p>
        </w:tc>
      </w:tr>
      <w:tr w:rsidR="009972D2" w:rsidRPr="00962FCC" w14:paraId="0737A713" w14:textId="77777777" w:rsidTr="009972D2">
        <w:trPr>
          <w:jc w:val="center"/>
        </w:trPr>
        <w:tc>
          <w:tcPr>
            <w:tcW w:w="2893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70F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962FCC">
              <w:rPr>
                <w:rFonts w:eastAsia="Arial" w:cs="Arial"/>
                <w:b/>
                <w:color w:val="000000"/>
                <w:sz w:val="22"/>
                <w:szCs w:val="22"/>
              </w:rPr>
              <w:t>Diabetes</w:t>
            </w:r>
          </w:p>
        </w:tc>
        <w:tc>
          <w:tcPr>
            <w:tcW w:w="224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710" w14:textId="77777777" w:rsidR="009972D2" w:rsidRPr="00962FCC" w:rsidRDefault="00997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36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711" w14:textId="77777777" w:rsidR="009972D2" w:rsidRPr="00962FCC" w:rsidRDefault="00997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36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712" w14:textId="77777777" w:rsidR="009972D2" w:rsidRPr="00962FCC" w:rsidRDefault="00997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9972D2" w:rsidRPr="00962FCC" w14:paraId="0737A718" w14:textId="77777777" w:rsidTr="009972D2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714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  No.Diabetes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715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567 (87.4%)</w:t>
            </w: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716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428 (71.2%)</w:t>
            </w: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717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995 (79.6%)</w:t>
            </w:r>
          </w:p>
        </w:tc>
      </w:tr>
      <w:tr w:rsidR="009972D2" w:rsidRPr="00962FCC" w14:paraId="0737A71D" w14:textId="77777777" w:rsidTr="009972D2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719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  Diabetes.1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71A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82 (12.6%)</w:t>
            </w: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71B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173 (28.8%)</w:t>
            </w: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71C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255 (20.4%)</w:t>
            </w:r>
          </w:p>
        </w:tc>
      </w:tr>
      <w:tr w:rsidR="009972D2" w:rsidRPr="00962FCC" w14:paraId="0737A722" w14:textId="77777777" w:rsidTr="009972D2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71E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962FCC">
              <w:rPr>
                <w:rFonts w:eastAsia="Arial" w:cs="Arial"/>
                <w:b/>
                <w:color w:val="000000"/>
                <w:sz w:val="22"/>
                <w:szCs w:val="22"/>
              </w:rPr>
              <w:t>Dementia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71F" w14:textId="77777777" w:rsidR="009972D2" w:rsidRPr="00962FCC" w:rsidRDefault="00997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720" w14:textId="77777777" w:rsidR="009972D2" w:rsidRPr="00962FCC" w:rsidRDefault="00997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721" w14:textId="77777777" w:rsidR="009972D2" w:rsidRPr="00962FCC" w:rsidRDefault="00997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9972D2" w:rsidRPr="00962FCC" w14:paraId="0737A727" w14:textId="77777777" w:rsidTr="009972D2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723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  No.Dementia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724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577 (88.9%)</w:t>
            </w: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725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468 (77.9%)</w:t>
            </w: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726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1045 (83.6%)</w:t>
            </w:r>
          </w:p>
        </w:tc>
      </w:tr>
      <w:tr w:rsidR="009972D2" w:rsidRPr="00962FCC" w14:paraId="0737A72C" w14:textId="77777777" w:rsidTr="009972D2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728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  Dementia.1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729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72 (11.1%)</w:t>
            </w: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72A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133 (22.1%)</w:t>
            </w: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72B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205 (16.4%)</w:t>
            </w:r>
          </w:p>
        </w:tc>
      </w:tr>
      <w:tr w:rsidR="009972D2" w:rsidRPr="00962FCC" w14:paraId="0737A731" w14:textId="77777777" w:rsidTr="009972D2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72D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962FCC">
              <w:rPr>
                <w:rFonts w:eastAsia="Arial" w:cs="Arial"/>
                <w:b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72E" w14:textId="77777777" w:rsidR="009972D2" w:rsidRPr="00962FCC" w:rsidRDefault="00997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72F" w14:textId="77777777" w:rsidR="009972D2" w:rsidRPr="00962FCC" w:rsidRDefault="00997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730" w14:textId="77777777" w:rsidR="009972D2" w:rsidRPr="00962FCC" w:rsidRDefault="00997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9972D2" w:rsidRPr="00962FCC" w14:paraId="0737A736" w14:textId="77777777" w:rsidTr="009972D2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732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  No.Hypertension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733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289 (44.5%)</w:t>
            </w: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734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171 (28.5%)</w:t>
            </w: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735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460 (36.8%)</w:t>
            </w:r>
          </w:p>
        </w:tc>
      </w:tr>
      <w:tr w:rsidR="009972D2" w:rsidRPr="00962FCC" w14:paraId="0737A73B" w14:textId="77777777" w:rsidTr="009972D2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737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  Hypertension.1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738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360 (55.5%)</w:t>
            </w: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739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430 (71.5%)</w:t>
            </w: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73A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790 (63.2%)</w:t>
            </w:r>
          </w:p>
        </w:tc>
      </w:tr>
      <w:tr w:rsidR="009972D2" w:rsidRPr="00962FCC" w14:paraId="0737A740" w14:textId="77777777" w:rsidTr="009972D2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73C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962FCC">
              <w:rPr>
                <w:rFonts w:eastAsia="Arial" w:cs="Arial"/>
                <w:b/>
                <w:color w:val="000000"/>
                <w:sz w:val="22"/>
                <w:szCs w:val="22"/>
              </w:rPr>
              <w:t>Urinary.Incontinence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73D" w14:textId="77777777" w:rsidR="009972D2" w:rsidRPr="00962FCC" w:rsidRDefault="00997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73E" w14:textId="77777777" w:rsidR="009972D2" w:rsidRPr="00962FCC" w:rsidRDefault="00997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73F" w14:textId="77777777" w:rsidR="009972D2" w:rsidRPr="00962FCC" w:rsidRDefault="00997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9972D2" w:rsidRPr="00962FCC" w14:paraId="0737A745" w14:textId="77777777" w:rsidTr="009972D2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741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  No.Urinary.Incontinence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742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573 (88.3%)</w:t>
            </w: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743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502 (83.5%)</w:t>
            </w: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744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1075 (86.0%)</w:t>
            </w:r>
          </w:p>
        </w:tc>
      </w:tr>
      <w:tr w:rsidR="009972D2" w:rsidRPr="00962FCC" w14:paraId="0737A74A" w14:textId="77777777" w:rsidTr="009972D2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746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  Urinary.Incontinence.1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747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76 (11.7%)</w:t>
            </w: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748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99 (16.5%)</w:t>
            </w: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749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175 (14.0%)</w:t>
            </w:r>
          </w:p>
        </w:tc>
      </w:tr>
      <w:tr w:rsidR="009972D2" w:rsidRPr="00962FCC" w14:paraId="0737A74F" w14:textId="77777777" w:rsidTr="009972D2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74B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962FCC">
              <w:rPr>
                <w:rFonts w:eastAsia="Arial" w:cs="Arial"/>
                <w:b/>
                <w:color w:val="000000"/>
                <w:sz w:val="22"/>
                <w:szCs w:val="22"/>
              </w:rPr>
              <w:t>Pain Medication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74C" w14:textId="77777777" w:rsidR="009972D2" w:rsidRPr="00962FCC" w:rsidRDefault="00997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74D" w14:textId="77777777" w:rsidR="009972D2" w:rsidRPr="00962FCC" w:rsidRDefault="00997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74E" w14:textId="77777777" w:rsidR="009972D2" w:rsidRPr="00962FCC" w:rsidRDefault="00997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9972D2" w:rsidRPr="00962FCC" w14:paraId="0737A754" w14:textId="77777777" w:rsidTr="009972D2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750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  No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751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373 (57.5%)</w:t>
            </w: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752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285 (47.4%)</w:t>
            </w: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753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658 (52.6%)</w:t>
            </w:r>
          </w:p>
        </w:tc>
      </w:tr>
      <w:tr w:rsidR="009972D2" w:rsidRPr="00962FCC" w14:paraId="0737A759" w14:textId="77777777" w:rsidTr="009972D2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755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  Yes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756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276 (42.5%)</w:t>
            </w: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757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316 (52.6%)</w:t>
            </w: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758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592 (47.4%)</w:t>
            </w:r>
          </w:p>
        </w:tc>
      </w:tr>
      <w:tr w:rsidR="009972D2" w:rsidRPr="00962FCC" w14:paraId="0737A75E" w14:textId="77777777" w:rsidTr="009972D2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75A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962FCC">
              <w:rPr>
                <w:rFonts w:eastAsia="Arial" w:cs="Arial"/>
                <w:b/>
                <w:color w:val="000000"/>
                <w:sz w:val="22"/>
                <w:szCs w:val="22"/>
              </w:rPr>
              <w:t>Depression Medication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75B" w14:textId="77777777" w:rsidR="009972D2" w:rsidRPr="00962FCC" w:rsidRDefault="00997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75C" w14:textId="77777777" w:rsidR="009972D2" w:rsidRPr="00962FCC" w:rsidRDefault="00997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75D" w14:textId="77777777" w:rsidR="009972D2" w:rsidRPr="00962FCC" w:rsidRDefault="00997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9972D2" w:rsidRPr="00962FCC" w14:paraId="0737A763" w14:textId="77777777" w:rsidTr="009972D2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75F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  No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760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348 (53.6%)</w:t>
            </w: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761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303 (50.4%)</w:t>
            </w: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762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651 (52.1%)</w:t>
            </w:r>
          </w:p>
        </w:tc>
      </w:tr>
      <w:tr w:rsidR="009972D2" w:rsidRPr="00962FCC" w14:paraId="0737A768" w14:textId="77777777" w:rsidTr="009972D2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764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  Yes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765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301 (46.4%)</w:t>
            </w: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766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298 (49.6%)</w:t>
            </w: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767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599 (47.9%)</w:t>
            </w:r>
          </w:p>
        </w:tc>
      </w:tr>
      <w:tr w:rsidR="009972D2" w:rsidRPr="00962FCC" w14:paraId="0737A76D" w14:textId="77777777" w:rsidTr="009972D2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769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962FCC">
              <w:rPr>
                <w:rFonts w:eastAsia="Arial" w:cs="Arial"/>
                <w:b/>
                <w:color w:val="000000"/>
                <w:sz w:val="22"/>
                <w:szCs w:val="22"/>
              </w:rPr>
              <w:t>Age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76A" w14:textId="77777777" w:rsidR="009972D2" w:rsidRPr="00962FCC" w:rsidRDefault="00997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76B" w14:textId="77777777" w:rsidR="009972D2" w:rsidRPr="00962FCC" w:rsidRDefault="00997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76C" w14:textId="77777777" w:rsidR="009972D2" w:rsidRPr="00962FCC" w:rsidRDefault="00997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9972D2" w:rsidRPr="00962FCC" w14:paraId="0737A772" w14:textId="77777777" w:rsidTr="009972D2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76E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  Mean (SD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76F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78.2 (4.61)</w:t>
            </w: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770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79.9 (4.54)</w:t>
            </w: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771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79.0 (4.65)</w:t>
            </w:r>
          </w:p>
        </w:tc>
      </w:tr>
      <w:tr w:rsidR="009972D2" w:rsidRPr="00962FCC" w14:paraId="0737A777" w14:textId="77777777" w:rsidTr="009972D2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773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  Median [Min, Max]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774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78.0 [65.0, 90.0]</w:t>
            </w: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775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80.0 [65.0, 90.0]</w:t>
            </w: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776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79.0 [65.0, 90.0]</w:t>
            </w:r>
          </w:p>
        </w:tc>
      </w:tr>
      <w:tr w:rsidR="009972D2" w:rsidRPr="00962FCC" w14:paraId="0737A77C" w14:textId="77777777" w:rsidTr="009972D2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778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962FCC">
              <w:rPr>
                <w:rFonts w:eastAsia="Arial" w:cs="Arial"/>
                <w:b/>
                <w:color w:val="000000"/>
                <w:sz w:val="22"/>
                <w:szCs w:val="22"/>
              </w:rPr>
              <w:t>BMI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779" w14:textId="77777777" w:rsidR="009972D2" w:rsidRPr="00962FCC" w:rsidRDefault="00997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77A" w14:textId="77777777" w:rsidR="009972D2" w:rsidRPr="00962FCC" w:rsidRDefault="00997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77B" w14:textId="77777777" w:rsidR="009972D2" w:rsidRPr="00962FCC" w:rsidRDefault="00997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9972D2" w:rsidRPr="00962FCC" w14:paraId="0737A781" w14:textId="77777777" w:rsidTr="009972D2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77D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  Mean (SD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77E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28.0 (2.17)</w:t>
            </w: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77F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28.4 (2.31)</w:t>
            </w: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780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28.2 (2.25)</w:t>
            </w:r>
          </w:p>
        </w:tc>
      </w:tr>
      <w:tr w:rsidR="009972D2" w:rsidRPr="00962FCC" w14:paraId="0737A786" w14:textId="77777777" w:rsidTr="009972D2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782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  Median [Min, Max]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783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28.0 [21.9, 36.0]</w:t>
            </w: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784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28.3 [22.3, 35.1]</w:t>
            </w: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785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28.2 [21.9, 36.0]</w:t>
            </w:r>
          </w:p>
        </w:tc>
      </w:tr>
      <w:tr w:rsidR="009972D2" w:rsidRPr="00962FCC" w14:paraId="0737A78B" w14:textId="77777777" w:rsidTr="009972D2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787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962FCC">
              <w:rPr>
                <w:rFonts w:eastAsia="Arial" w:cs="Arial"/>
                <w:b/>
                <w:color w:val="000000"/>
                <w:sz w:val="22"/>
                <w:szCs w:val="22"/>
              </w:rPr>
              <w:t>GS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788" w14:textId="77777777" w:rsidR="009972D2" w:rsidRPr="00962FCC" w:rsidRDefault="00997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789" w14:textId="77777777" w:rsidR="009972D2" w:rsidRPr="00962FCC" w:rsidRDefault="00997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78A" w14:textId="77777777" w:rsidR="009972D2" w:rsidRPr="00962FCC" w:rsidRDefault="00997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9972D2" w:rsidRPr="00962FCC" w14:paraId="0737A790" w14:textId="77777777" w:rsidTr="009972D2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78C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lastRenderedPageBreak/>
              <w:t>  Mean (SD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78D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0.862 (0.219)</w:t>
            </w: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78E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0.810 (0.229)</w:t>
            </w: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78F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0.837 (0.226)</w:t>
            </w:r>
          </w:p>
        </w:tc>
      </w:tr>
      <w:tr w:rsidR="009972D2" w:rsidRPr="00962FCC" w14:paraId="0737A795" w14:textId="77777777" w:rsidTr="009972D2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791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  Median [Min, Max]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792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0.870 [0.250, 1.43]</w:t>
            </w: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793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0.810 [0.0800, 1.45]</w:t>
            </w: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794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0.850 [0.0800, 1.45]</w:t>
            </w:r>
          </w:p>
        </w:tc>
      </w:tr>
      <w:tr w:rsidR="009972D2" w:rsidRPr="00962FCC" w14:paraId="0737A79A" w14:textId="77777777" w:rsidTr="009972D2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796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962FCC">
              <w:rPr>
                <w:rFonts w:eastAsia="Arial" w:cs="Arial"/>
                <w:b/>
                <w:color w:val="000000"/>
                <w:sz w:val="22"/>
                <w:szCs w:val="22"/>
              </w:rPr>
              <w:t>SLB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797" w14:textId="77777777" w:rsidR="009972D2" w:rsidRPr="00962FCC" w:rsidRDefault="00997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798" w14:textId="77777777" w:rsidR="009972D2" w:rsidRPr="00962FCC" w:rsidRDefault="00997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799" w14:textId="77777777" w:rsidR="009972D2" w:rsidRPr="00962FCC" w:rsidRDefault="00997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9972D2" w:rsidRPr="00962FCC" w14:paraId="0737A79F" w14:textId="77777777" w:rsidTr="009972D2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79B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  Mean (SD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79C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16.4 (4.42)</w:t>
            </w: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79D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15.5 (4.55)</w:t>
            </w: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79E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16.0 (4.50)</w:t>
            </w:r>
          </w:p>
        </w:tc>
      </w:tr>
      <w:tr w:rsidR="009972D2" w:rsidRPr="00962FCC" w14:paraId="0737A7A4" w14:textId="77777777" w:rsidTr="009972D2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7A0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  Median [Min, Max]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7A1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16.6 [2.54, 33.8]</w:t>
            </w: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7A2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15.6 [3.52, 29.5]</w:t>
            </w: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7A3" w14:textId="77777777" w:rsidR="009972D2" w:rsidRPr="00962FCC" w:rsidRDefault="00962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62FCC">
              <w:rPr>
                <w:rFonts w:eastAsia="Arial" w:cs="Arial"/>
                <w:color w:val="000000"/>
                <w:sz w:val="22"/>
                <w:szCs w:val="22"/>
              </w:rPr>
              <w:t>16.1 [2.54, 33.8]</w:t>
            </w:r>
          </w:p>
        </w:tc>
      </w:tr>
    </w:tbl>
    <w:p w14:paraId="0737A7A5" w14:textId="77777777" w:rsidR="009972D2" w:rsidRPr="00962FCC" w:rsidRDefault="00962FCC">
      <w:pPr>
        <w:pStyle w:val="Heading2"/>
        <w:rPr>
          <w:rFonts w:asciiTheme="minorHAnsi" w:hAnsiTheme="minorHAnsi"/>
        </w:rPr>
      </w:pPr>
      <w:bookmarkStart w:id="6" w:name="modeling"/>
      <w:bookmarkEnd w:id="5"/>
      <w:bookmarkEnd w:id="0"/>
      <w:r w:rsidRPr="00962FCC">
        <w:rPr>
          <w:rFonts w:asciiTheme="minorHAnsi" w:hAnsiTheme="minorHAnsi"/>
        </w:rPr>
        <w:t>Modeling</w:t>
      </w:r>
    </w:p>
    <w:p w14:paraId="0737A7A6" w14:textId="77777777" w:rsidR="009972D2" w:rsidRPr="00962FCC" w:rsidRDefault="00962FCC">
      <w:pPr>
        <w:pStyle w:val="FirstParagraph"/>
      </w:pPr>
      <w:r w:rsidRPr="00962FCC">
        <w:t>A model summary is listed below.</w:t>
      </w:r>
    </w:p>
    <w:p w14:paraId="3D82C77D" w14:textId="77777777" w:rsidR="00FB3DA6" w:rsidRPr="00962FCC" w:rsidRDefault="00962FCC" w:rsidP="00FB3DA6">
      <w:pPr>
        <w:pStyle w:val="BodyText"/>
      </w:pPr>
      <w:r w:rsidRPr="00962FCC">
        <w:t>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32"/>
        <w:gridCol w:w="1205"/>
        <w:gridCol w:w="1348"/>
        <w:gridCol w:w="993"/>
      </w:tblGrid>
      <w:tr w:rsidR="00FB3DA6" w:rsidRPr="00962FCC" w14:paraId="3A8338BC" w14:textId="77777777" w:rsidTr="00A40485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D2BDDC6" w14:textId="77777777" w:rsidR="00FB3DA6" w:rsidRPr="00962FCC" w:rsidRDefault="00FB3DA6" w:rsidP="00A40485">
            <w:pPr>
              <w:rPr>
                <w:rFonts w:eastAsia="Times New Roman"/>
                <w:b/>
                <w:bCs/>
              </w:rPr>
            </w:pPr>
            <w:r w:rsidRPr="00962FCC">
              <w:rPr>
                <w:rFonts w:eastAsia="Times New Roman"/>
                <w:b/>
                <w:bCs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6E7ED30" w14:textId="77777777" w:rsidR="00FB3DA6" w:rsidRPr="00962FCC" w:rsidRDefault="00FB3DA6" w:rsidP="00A40485">
            <w:pPr>
              <w:jc w:val="center"/>
              <w:rPr>
                <w:rFonts w:eastAsia="Times New Roman"/>
                <w:b/>
                <w:bCs/>
              </w:rPr>
            </w:pPr>
            <w:r w:rsidRPr="00962FCC">
              <w:rPr>
                <w:rFonts w:eastAsia="Times New Roman"/>
                <w:b/>
                <w:bCs/>
              </w:rPr>
              <w:t>Modeling Falls</w:t>
            </w:r>
          </w:p>
        </w:tc>
      </w:tr>
      <w:tr w:rsidR="00FB3DA6" w:rsidRPr="00962FCC" w14:paraId="3BB80832" w14:textId="77777777" w:rsidTr="00A40485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7244628" w14:textId="77777777" w:rsidR="00FB3DA6" w:rsidRPr="00962FCC" w:rsidRDefault="00FB3DA6" w:rsidP="00A40485">
            <w:pPr>
              <w:rPr>
                <w:rFonts w:eastAsia="Times New Roman"/>
                <w:i/>
                <w:iCs/>
              </w:rPr>
            </w:pPr>
            <w:r w:rsidRPr="00962FCC">
              <w:rPr>
                <w:rFonts w:eastAsia="Times New Roman"/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5A45FC6" w14:textId="77777777" w:rsidR="00FB3DA6" w:rsidRPr="00962FCC" w:rsidRDefault="00FB3DA6" w:rsidP="00A40485">
            <w:pPr>
              <w:jc w:val="center"/>
              <w:rPr>
                <w:rFonts w:eastAsia="Times New Roman"/>
                <w:i/>
                <w:iCs/>
              </w:rPr>
            </w:pPr>
            <w:r w:rsidRPr="00962FCC">
              <w:rPr>
                <w:rFonts w:eastAsia="Times New Roman"/>
                <w:i/>
                <w:iCs/>
              </w:rPr>
              <w:t>Odds R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DFAF058" w14:textId="77777777" w:rsidR="00FB3DA6" w:rsidRPr="00962FCC" w:rsidRDefault="00FB3DA6" w:rsidP="00A40485">
            <w:pPr>
              <w:jc w:val="center"/>
              <w:rPr>
                <w:rFonts w:eastAsia="Times New Roman"/>
                <w:i/>
                <w:iCs/>
              </w:rPr>
            </w:pPr>
            <w:r w:rsidRPr="00962FCC">
              <w:rPr>
                <w:rFonts w:eastAsia="Times New Roman"/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EE32967" w14:textId="77777777" w:rsidR="00FB3DA6" w:rsidRPr="00962FCC" w:rsidRDefault="00FB3DA6" w:rsidP="00A40485">
            <w:pPr>
              <w:jc w:val="center"/>
              <w:rPr>
                <w:rFonts w:eastAsia="Times New Roman"/>
                <w:i/>
                <w:iCs/>
              </w:rPr>
            </w:pPr>
            <w:r w:rsidRPr="00962FCC">
              <w:rPr>
                <w:rFonts w:eastAsia="Times New Roman"/>
                <w:i/>
                <w:iCs/>
              </w:rPr>
              <w:t>p</w:t>
            </w:r>
          </w:p>
        </w:tc>
      </w:tr>
      <w:tr w:rsidR="00FB3DA6" w:rsidRPr="00962FCC" w14:paraId="70C67BA2" w14:textId="77777777" w:rsidTr="00A4048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1F2D59" w14:textId="77777777" w:rsidR="00FB3DA6" w:rsidRPr="00962FCC" w:rsidRDefault="00FB3DA6" w:rsidP="00A40485">
            <w:pPr>
              <w:rPr>
                <w:rFonts w:eastAsia="Times New Roman"/>
              </w:rPr>
            </w:pPr>
            <w:r w:rsidRPr="00962FCC">
              <w:rPr>
                <w:rFonts w:eastAsia="Times New Roman"/>
              </w:rPr>
              <w:t>Intercep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1B783D" w14:textId="77777777" w:rsidR="00FB3DA6" w:rsidRPr="00962FCC" w:rsidRDefault="00FB3DA6" w:rsidP="00A40485">
            <w:pPr>
              <w:jc w:val="center"/>
              <w:rPr>
                <w:rFonts w:eastAsia="Times New Roman"/>
              </w:rPr>
            </w:pPr>
            <w:r w:rsidRPr="00962FCC">
              <w:rPr>
                <w:rFonts w:eastAsia="Times New Roman"/>
              </w:rPr>
              <w:t>0.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E08BE3" w14:textId="77777777" w:rsidR="00FB3DA6" w:rsidRPr="00962FCC" w:rsidRDefault="00FB3DA6" w:rsidP="00A40485">
            <w:pPr>
              <w:jc w:val="center"/>
              <w:rPr>
                <w:rFonts w:eastAsia="Times New Roman"/>
              </w:rPr>
            </w:pPr>
            <w:r w:rsidRPr="00962FCC">
              <w:rPr>
                <w:rFonts w:eastAsia="Times New Roman"/>
              </w:rPr>
              <w:t>0.31 – 0.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634121" w14:textId="77777777" w:rsidR="00FB3DA6" w:rsidRPr="00962FCC" w:rsidRDefault="00FB3DA6" w:rsidP="00A40485">
            <w:pPr>
              <w:jc w:val="center"/>
              <w:rPr>
                <w:rFonts w:eastAsia="Times New Roman"/>
              </w:rPr>
            </w:pPr>
            <w:r w:rsidRPr="00962FCC">
              <w:rPr>
                <w:rStyle w:val="Strong"/>
                <w:rFonts w:eastAsia="Times New Roman"/>
              </w:rPr>
              <w:t>&lt;0.001</w:t>
            </w:r>
          </w:p>
        </w:tc>
      </w:tr>
      <w:tr w:rsidR="00FB3DA6" w:rsidRPr="00962FCC" w14:paraId="1AF049CE" w14:textId="77777777" w:rsidTr="00A4048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81DE61" w14:textId="77777777" w:rsidR="00FB3DA6" w:rsidRPr="00962FCC" w:rsidRDefault="00FB3DA6" w:rsidP="00A40485">
            <w:pPr>
              <w:rPr>
                <w:rFonts w:eastAsia="Times New Roman"/>
              </w:rPr>
            </w:pPr>
            <w:r w:rsidRPr="00962FCC">
              <w:rPr>
                <w:rFonts w:eastAsia="Times New Roman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3CF1B3" w14:textId="77777777" w:rsidR="00FB3DA6" w:rsidRPr="00962FCC" w:rsidRDefault="00FB3DA6" w:rsidP="00A40485">
            <w:pPr>
              <w:jc w:val="center"/>
              <w:rPr>
                <w:rFonts w:eastAsia="Times New Roman"/>
              </w:rPr>
            </w:pPr>
            <w:r w:rsidRPr="00962FCC">
              <w:rPr>
                <w:rFonts w:eastAsia="Times New Roman"/>
              </w:rPr>
              <w:t>1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113E49" w14:textId="77777777" w:rsidR="00FB3DA6" w:rsidRPr="00962FCC" w:rsidRDefault="00FB3DA6" w:rsidP="00A40485">
            <w:pPr>
              <w:jc w:val="center"/>
              <w:rPr>
                <w:rFonts w:eastAsia="Times New Roman"/>
              </w:rPr>
            </w:pPr>
            <w:r w:rsidRPr="00962FCC">
              <w:rPr>
                <w:rFonts w:eastAsia="Times New Roman"/>
              </w:rPr>
              <w:t>0.98 – 1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8F63B0" w14:textId="77777777" w:rsidR="00FB3DA6" w:rsidRPr="00962FCC" w:rsidRDefault="00FB3DA6" w:rsidP="00A40485">
            <w:pPr>
              <w:jc w:val="center"/>
              <w:rPr>
                <w:rFonts w:eastAsia="Times New Roman"/>
              </w:rPr>
            </w:pPr>
            <w:r w:rsidRPr="00962FCC">
              <w:rPr>
                <w:rFonts w:eastAsia="Times New Roman"/>
              </w:rPr>
              <w:t>0.078</w:t>
            </w:r>
          </w:p>
        </w:tc>
      </w:tr>
      <w:tr w:rsidR="00FB3DA6" w:rsidRPr="00962FCC" w14:paraId="553E4BBA" w14:textId="77777777" w:rsidTr="00A4048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4C28C6" w14:textId="77777777" w:rsidR="00FB3DA6" w:rsidRPr="00962FCC" w:rsidRDefault="00FB3DA6" w:rsidP="00A40485">
            <w:pPr>
              <w:rPr>
                <w:rFonts w:eastAsia="Times New Roman"/>
              </w:rPr>
            </w:pPr>
            <w:r w:rsidRPr="00962FCC">
              <w:rPr>
                <w:rFonts w:eastAsia="Times New Roman"/>
              </w:rPr>
              <w:t>BMI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C4EB99" w14:textId="77777777" w:rsidR="00FB3DA6" w:rsidRPr="00962FCC" w:rsidRDefault="00FB3DA6" w:rsidP="00A40485">
            <w:pPr>
              <w:jc w:val="center"/>
              <w:rPr>
                <w:rFonts w:eastAsia="Times New Roman"/>
              </w:rPr>
            </w:pPr>
            <w:r w:rsidRPr="00962FCC">
              <w:rPr>
                <w:rFonts w:eastAsia="Times New Roman"/>
              </w:rPr>
              <w:t>1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8F4B36" w14:textId="77777777" w:rsidR="00FB3DA6" w:rsidRPr="00962FCC" w:rsidRDefault="00FB3DA6" w:rsidP="00A40485">
            <w:pPr>
              <w:jc w:val="center"/>
              <w:rPr>
                <w:rFonts w:eastAsia="Times New Roman"/>
              </w:rPr>
            </w:pPr>
            <w:r w:rsidRPr="00962FCC">
              <w:rPr>
                <w:rFonts w:eastAsia="Times New Roman"/>
              </w:rPr>
              <w:t>0.99 – 1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452F90" w14:textId="77777777" w:rsidR="00FB3DA6" w:rsidRPr="00962FCC" w:rsidRDefault="00FB3DA6" w:rsidP="00A40485">
            <w:pPr>
              <w:jc w:val="center"/>
              <w:rPr>
                <w:rFonts w:eastAsia="Times New Roman"/>
              </w:rPr>
            </w:pPr>
            <w:r w:rsidRPr="00962FCC">
              <w:rPr>
                <w:rFonts w:eastAsia="Times New Roman"/>
              </w:rPr>
              <w:t>0.074</w:t>
            </w:r>
          </w:p>
        </w:tc>
      </w:tr>
      <w:tr w:rsidR="00FB3DA6" w:rsidRPr="00962FCC" w14:paraId="39C3D1F8" w14:textId="77777777" w:rsidTr="00A4048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EC030C" w14:textId="77777777" w:rsidR="00FB3DA6" w:rsidRPr="00962FCC" w:rsidRDefault="00FB3DA6" w:rsidP="00A40485">
            <w:pPr>
              <w:rPr>
                <w:rFonts w:eastAsia="Times New Roman"/>
              </w:rPr>
            </w:pPr>
            <w:r w:rsidRPr="00962FCC">
              <w:rPr>
                <w:rFonts w:eastAsia="Times New Roman"/>
              </w:rPr>
              <w:t>Gait spee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3DD373" w14:textId="77777777" w:rsidR="00FB3DA6" w:rsidRPr="00962FCC" w:rsidRDefault="00FB3DA6" w:rsidP="00A40485">
            <w:pPr>
              <w:jc w:val="center"/>
              <w:rPr>
                <w:rFonts w:eastAsia="Times New Roman"/>
              </w:rPr>
            </w:pPr>
            <w:r w:rsidRPr="00962FCC">
              <w:rPr>
                <w:rFonts w:eastAsia="Times New Roman"/>
              </w:rPr>
              <w:t>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E5D8C9" w14:textId="77777777" w:rsidR="00FB3DA6" w:rsidRPr="00962FCC" w:rsidRDefault="00FB3DA6" w:rsidP="00A40485">
            <w:pPr>
              <w:jc w:val="center"/>
              <w:rPr>
                <w:rFonts w:eastAsia="Times New Roman"/>
              </w:rPr>
            </w:pPr>
            <w:r w:rsidRPr="00962FCC">
              <w:rPr>
                <w:rFonts w:eastAsia="Times New Roman"/>
              </w:rPr>
              <w:t>0.88 – 1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BA9A72" w14:textId="77777777" w:rsidR="00FB3DA6" w:rsidRPr="00962FCC" w:rsidRDefault="00FB3DA6" w:rsidP="00A40485">
            <w:pPr>
              <w:jc w:val="center"/>
              <w:rPr>
                <w:rFonts w:eastAsia="Times New Roman"/>
              </w:rPr>
            </w:pPr>
            <w:r w:rsidRPr="00962FCC">
              <w:rPr>
                <w:rFonts w:eastAsia="Times New Roman"/>
              </w:rPr>
              <w:t>0.722</w:t>
            </w:r>
          </w:p>
        </w:tc>
      </w:tr>
      <w:tr w:rsidR="00FB3DA6" w:rsidRPr="00962FCC" w14:paraId="1ACFE945" w14:textId="77777777" w:rsidTr="00A4048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5AE6AB" w14:textId="77777777" w:rsidR="00FB3DA6" w:rsidRPr="00962FCC" w:rsidRDefault="00FB3DA6" w:rsidP="00A40485">
            <w:pPr>
              <w:rPr>
                <w:rFonts w:eastAsia="Times New Roman"/>
              </w:rPr>
            </w:pPr>
            <w:r w:rsidRPr="00962FCC">
              <w:rPr>
                <w:rFonts w:eastAsia="Times New Roman"/>
              </w:rPr>
              <w:t>Single leg balanc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500437" w14:textId="77777777" w:rsidR="00FB3DA6" w:rsidRPr="00962FCC" w:rsidRDefault="00FB3DA6" w:rsidP="00A40485">
            <w:pPr>
              <w:jc w:val="center"/>
              <w:rPr>
                <w:rFonts w:eastAsia="Times New Roman"/>
              </w:rPr>
            </w:pPr>
            <w:r w:rsidRPr="00962FCC">
              <w:rPr>
                <w:rFonts w:eastAsia="Times New Roman"/>
              </w:rPr>
              <w:t>0.8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BE8082" w14:textId="77777777" w:rsidR="00FB3DA6" w:rsidRPr="00962FCC" w:rsidRDefault="00FB3DA6" w:rsidP="00A40485">
            <w:pPr>
              <w:jc w:val="center"/>
              <w:rPr>
                <w:rFonts w:eastAsia="Times New Roman"/>
              </w:rPr>
            </w:pPr>
            <w:r w:rsidRPr="00962FCC">
              <w:rPr>
                <w:rFonts w:eastAsia="Times New Roman"/>
              </w:rPr>
              <w:t>0.72 – 0.9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54BC7E" w14:textId="77777777" w:rsidR="00FB3DA6" w:rsidRPr="00962FCC" w:rsidRDefault="00FB3DA6" w:rsidP="00A40485">
            <w:pPr>
              <w:jc w:val="center"/>
              <w:rPr>
                <w:rFonts w:eastAsia="Times New Roman"/>
              </w:rPr>
            </w:pPr>
            <w:r w:rsidRPr="00962FCC">
              <w:rPr>
                <w:rStyle w:val="Strong"/>
                <w:rFonts w:eastAsia="Times New Roman"/>
              </w:rPr>
              <w:t>0.005</w:t>
            </w:r>
          </w:p>
        </w:tc>
      </w:tr>
      <w:tr w:rsidR="00FB3DA6" w:rsidRPr="00962FCC" w14:paraId="7578743E" w14:textId="77777777" w:rsidTr="00A4048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34B816" w14:textId="77777777" w:rsidR="00FB3DA6" w:rsidRPr="00962FCC" w:rsidRDefault="00FB3DA6" w:rsidP="00A40485">
            <w:pPr>
              <w:rPr>
                <w:rFonts w:eastAsia="Times New Roman"/>
              </w:rPr>
            </w:pPr>
            <w:r w:rsidRPr="00962FCC">
              <w:rPr>
                <w:rFonts w:eastAsia="Times New Roman"/>
              </w:rPr>
              <w:t>Birth sex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86EA6D" w14:textId="77777777" w:rsidR="00FB3DA6" w:rsidRPr="00962FCC" w:rsidRDefault="00FB3DA6" w:rsidP="00A40485">
            <w:pPr>
              <w:jc w:val="center"/>
              <w:rPr>
                <w:rFonts w:eastAsia="Times New Roman"/>
              </w:rPr>
            </w:pPr>
            <w:r w:rsidRPr="00962FCC">
              <w:rPr>
                <w:rFonts w:eastAsia="Times New Roman"/>
              </w:rPr>
              <w:t>1.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DC278C" w14:textId="77777777" w:rsidR="00FB3DA6" w:rsidRPr="00962FCC" w:rsidRDefault="00FB3DA6" w:rsidP="00A40485">
            <w:pPr>
              <w:jc w:val="center"/>
              <w:rPr>
                <w:rFonts w:eastAsia="Times New Roman"/>
              </w:rPr>
            </w:pPr>
            <w:r w:rsidRPr="00962FCC">
              <w:rPr>
                <w:rFonts w:eastAsia="Times New Roman"/>
              </w:rPr>
              <w:t>0.99 – 1.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E5F86E" w14:textId="77777777" w:rsidR="00FB3DA6" w:rsidRPr="00962FCC" w:rsidRDefault="00FB3DA6" w:rsidP="00A40485">
            <w:pPr>
              <w:jc w:val="center"/>
              <w:rPr>
                <w:rFonts w:eastAsia="Times New Roman"/>
              </w:rPr>
            </w:pPr>
            <w:r w:rsidRPr="00962FCC">
              <w:rPr>
                <w:rFonts w:eastAsia="Times New Roman"/>
              </w:rPr>
              <w:t>0.059</w:t>
            </w:r>
          </w:p>
        </w:tc>
      </w:tr>
      <w:tr w:rsidR="00FB3DA6" w:rsidRPr="00962FCC" w14:paraId="0F326190" w14:textId="77777777" w:rsidTr="00A4048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105806" w14:textId="77777777" w:rsidR="00FB3DA6" w:rsidRPr="00962FCC" w:rsidRDefault="00FB3DA6" w:rsidP="00A40485">
            <w:pPr>
              <w:rPr>
                <w:rFonts w:eastAsia="Times New Roman"/>
              </w:rPr>
            </w:pPr>
            <w:r w:rsidRPr="00962FCC">
              <w:rPr>
                <w:rFonts w:eastAsia="Times New Roman"/>
              </w:rPr>
              <w:t>Diabete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0DAE6D" w14:textId="77777777" w:rsidR="00FB3DA6" w:rsidRPr="00962FCC" w:rsidRDefault="00FB3DA6" w:rsidP="00A40485">
            <w:pPr>
              <w:jc w:val="center"/>
              <w:rPr>
                <w:rFonts w:eastAsia="Times New Roman"/>
              </w:rPr>
            </w:pPr>
            <w:r w:rsidRPr="00962FCC">
              <w:rPr>
                <w:rFonts w:eastAsia="Times New Roman"/>
              </w:rPr>
              <w:t>1.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E97A0A" w14:textId="77777777" w:rsidR="00FB3DA6" w:rsidRPr="00962FCC" w:rsidRDefault="00FB3DA6" w:rsidP="00A40485">
            <w:pPr>
              <w:jc w:val="center"/>
              <w:rPr>
                <w:rFonts w:eastAsia="Times New Roman"/>
              </w:rPr>
            </w:pPr>
            <w:r w:rsidRPr="00962FCC">
              <w:rPr>
                <w:rFonts w:eastAsia="Times New Roman"/>
              </w:rPr>
              <w:t>1.28 – 3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FBC7F3" w14:textId="77777777" w:rsidR="00FB3DA6" w:rsidRPr="00962FCC" w:rsidRDefault="00FB3DA6" w:rsidP="00A40485">
            <w:pPr>
              <w:jc w:val="center"/>
              <w:rPr>
                <w:rFonts w:eastAsia="Times New Roman"/>
              </w:rPr>
            </w:pPr>
            <w:r w:rsidRPr="00962FCC">
              <w:rPr>
                <w:rStyle w:val="Strong"/>
                <w:rFonts w:eastAsia="Times New Roman"/>
              </w:rPr>
              <w:t>0.002</w:t>
            </w:r>
          </w:p>
        </w:tc>
      </w:tr>
      <w:tr w:rsidR="00FB3DA6" w:rsidRPr="00962FCC" w14:paraId="01C994AB" w14:textId="77777777" w:rsidTr="00A4048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D59234" w14:textId="77777777" w:rsidR="00FB3DA6" w:rsidRPr="00962FCC" w:rsidRDefault="00FB3DA6" w:rsidP="00A40485">
            <w:pPr>
              <w:rPr>
                <w:rFonts w:eastAsia="Times New Roman"/>
              </w:rPr>
            </w:pPr>
            <w:r w:rsidRPr="00962FCC">
              <w:rPr>
                <w:rFonts w:eastAsia="Times New Roman"/>
              </w:rPr>
              <w:t>Dementia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5693E9" w14:textId="77777777" w:rsidR="00FB3DA6" w:rsidRPr="00962FCC" w:rsidRDefault="00FB3DA6" w:rsidP="00A40485">
            <w:pPr>
              <w:jc w:val="center"/>
              <w:rPr>
                <w:rFonts w:eastAsia="Times New Roman"/>
              </w:rPr>
            </w:pPr>
            <w:r w:rsidRPr="00962FCC">
              <w:rPr>
                <w:rFonts w:eastAsia="Times New Roman"/>
              </w:rPr>
              <w:t>1.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74FBE8" w14:textId="77777777" w:rsidR="00FB3DA6" w:rsidRPr="00962FCC" w:rsidRDefault="00FB3DA6" w:rsidP="00A40485">
            <w:pPr>
              <w:jc w:val="center"/>
              <w:rPr>
                <w:rFonts w:eastAsia="Times New Roman"/>
              </w:rPr>
            </w:pPr>
            <w:r w:rsidRPr="00962FCC">
              <w:rPr>
                <w:rFonts w:eastAsia="Times New Roman"/>
              </w:rPr>
              <w:t>1.00 – 2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F0B7D7" w14:textId="77777777" w:rsidR="00FB3DA6" w:rsidRPr="00962FCC" w:rsidRDefault="00FB3DA6" w:rsidP="00A40485">
            <w:pPr>
              <w:jc w:val="center"/>
              <w:rPr>
                <w:rFonts w:eastAsia="Times New Roman"/>
              </w:rPr>
            </w:pPr>
            <w:r w:rsidRPr="00962FCC">
              <w:rPr>
                <w:rFonts w:eastAsia="Times New Roman"/>
              </w:rPr>
              <w:t>0.051</w:t>
            </w:r>
          </w:p>
        </w:tc>
      </w:tr>
      <w:tr w:rsidR="00FB3DA6" w:rsidRPr="00962FCC" w14:paraId="268710D8" w14:textId="77777777" w:rsidTr="00A4048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590444" w14:textId="77777777" w:rsidR="00FB3DA6" w:rsidRPr="00962FCC" w:rsidRDefault="00FB3DA6" w:rsidP="00A40485">
            <w:pPr>
              <w:rPr>
                <w:rFonts w:eastAsia="Times New Roman"/>
              </w:rPr>
            </w:pPr>
            <w:r w:rsidRPr="00962FCC">
              <w:rPr>
                <w:rFonts w:eastAsia="Times New Roman"/>
              </w:rPr>
              <w:t>Hypertens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057B9F" w14:textId="77777777" w:rsidR="00FB3DA6" w:rsidRPr="00962FCC" w:rsidRDefault="00FB3DA6" w:rsidP="00A40485">
            <w:pPr>
              <w:jc w:val="center"/>
              <w:rPr>
                <w:rFonts w:eastAsia="Times New Roman"/>
              </w:rPr>
            </w:pPr>
            <w:r w:rsidRPr="00962FCC">
              <w:rPr>
                <w:rFonts w:eastAsia="Times New Roman"/>
              </w:rPr>
              <w:t>1.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646837" w14:textId="77777777" w:rsidR="00FB3DA6" w:rsidRPr="00962FCC" w:rsidRDefault="00FB3DA6" w:rsidP="00A40485">
            <w:pPr>
              <w:jc w:val="center"/>
              <w:rPr>
                <w:rFonts w:eastAsia="Times New Roman"/>
              </w:rPr>
            </w:pPr>
            <w:r w:rsidRPr="00962FCC">
              <w:rPr>
                <w:rFonts w:eastAsia="Times New Roman"/>
              </w:rPr>
              <w:t>1.08 – 2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FEDD93" w14:textId="77777777" w:rsidR="00FB3DA6" w:rsidRPr="00962FCC" w:rsidRDefault="00FB3DA6" w:rsidP="00A40485">
            <w:pPr>
              <w:jc w:val="center"/>
              <w:rPr>
                <w:rFonts w:eastAsia="Times New Roman"/>
              </w:rPr>
            </w:pPr>
            <w:r w:rsidRPr="00962FCC">
              <w:rPr>
                <w:rStyle w:val="Strong"/>
                <w:rFonts w:eastAsia="Times New Roman"/>
              </w:rPr>
              <w:t>0.016</w:t>
            </w:r>
          </w:p>
        </w:tc>
      </w:tr>
      <w:tr w:rsidR="00FB3DA6" w:rsidRPr="00962FCC" w14:paraId="603CFF1E" w14:textId="77777777" w:rsidTr="00A4048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9DEA0A" w14:textId="77777777" w:rsidR="00FB3DA6" w:rsidRPr="00962FCC" w:rsidRDefault="00FB3DA6" w:rsidP="00A40485">
            <w:pPr>
              <w:rPr>
                <w:rFonts w:eastAsia="Times New Roman"/>
              </w:rPr>
            </w:pPr>
            <w:r w:rsidRPr="00962FCC">
              <w:rPr>
                <w:rFonts w:eastAsia="Times New Roman"/>
              </w:rPr>
              <w:lastRenderedPageBreak/>
              <w:t xml:space="preserve">Urinary </w:t>
            </w:r>
            <w:proofErr w:type="spellStart"/>
            <w:r w:rsidRPr="00962FCC">
              <w:rPr>
                <w:rFonts w:eastAsia="Times New Roman"/>
              </w:rPr>
              <w:t>incontience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28449F" w14:textId="77777777" w:rsidR="00FB3DA6" w:rsidRPr="00962FCC" w:rsidRDefault="00FB3DA6" w:rsidP="00A40485">
            <w:pPr>
              <w:jc w:val="center"/>
              <w:rPr>
                <w:rFonts w:eastAsia="Times New Roman"/>
              </w:rPr>
            </w:pPr>
            <w:r w:rsidRPr="00962FCC">
              <w:rPr>
                <w:rFonts w:eastAsia="Times New Roman"/>
              </w:rPr>
              <w:t>1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DD4A14" w14:textId="77777777" w:rsidR="00FB3DA6" w:rsidRPr="00962FCC" w:rsidRDefault="00FB3DA6" w:rsidP="00A40485">
            <w:pPr>
              <w:jc w:val="center"/>
              <w:rPr>
                <w:rFonts w:eastAsia="Times New Roman"/>
              </w:rPr>
            </w:pPr>
            <w:r w:rsidRPr="00962FCC">
              <w:rPr>
                <w:rFonts w:eastAsia="Times New Roman"/>
              </w:rPr>
              <w:t>0.68 – 1.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6F8B39" w14:textId="77777777" w:rsidR="00FB3DA6" w:rsidRPr="00962FCC" w:rsidRDefault="00FB3DA6" w:rsidP="00A40485">
            <w:pPr>
              <w:jc w:val="center"/>
              <w:rPr>
                <w:rFonts w:eastAsia="Times New Roman"/>
              </w:rPr>
            </w:pPr>
            <w:r w:rsidRPr="00962FCC">
              <w:rPr>
                <w:rFonts w:eastAsia="Times New Roman"/>
              </w:rPr>
              <w:t>0.857</w:t>
            </w:r>
          </w:p>
        </w:tc>
      </w:tr>
      <w:tr w:rsidR="00FB3DA6" w:rsidRPr="00962FCC" w14:paraId="74FD9B2E" w14:textId="77777777" w:rsidTr="00A4048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1413F1" w14:textId="77777777" w:rsidR="00FB3DA6" w:rsidRPr="00962FCC" w:rsidRDefault="00FB3DA6" w:rsidP="00A40485">
            <w:pPr>
              <w:rPr>
                <w:rFonts w:eastAsia="Times New Roman"/>
              </w:rPr>
            </w:pPr>
            <w:r w:rsidRPr="00962FCC">
              <w:rPr>
                <w:rFonts w:eastAsia="Times New Roman"/>
              </w:rPr>
              <w:t>Pain medica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4DC98F" w14:textId="77777777" w:rsidR="00FB3DA6" w:rsidRPr="00962FCC" w:rsidRDefault="00FB3DA6" w:rsidP="00A40485">
            <w:pPr>
              <w:jc w:val="center"/>
              <w:rPr>
                <w:rFonts w:eastAsia="Times New Roman"/>
              </w:rPr>
            </w:pPr>
            <w:r w:rsidRPr="00962FCC">
              <w:rPr>
                <w:rFonts w:eastAsia="Times New Roman"/>
              </w:rPr>
              <w:t>1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3A57F4" w14:textId="77777777" w:rsidR="00FB3DA6" w:rsidRPr="00962FCC" w:rsidRDefault="00FB3DA6" w:rsidP="00A40485">
            <w:pPr>
              <w:jc w:val="center"/>
              <w:rPr>
                <w:rFonts w:eastAsia="Times New Roman"/>
              </w:rPr>
            </w:pPr>
            <w:r w:rsidRPr="00962FCC">
              <w:rPr>
                <w:rFonts w:eastAsia="Times New Roman"/>
              </w:rPr>
              <w:t>1.07 – 1.7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4CFFCA" w14:textId="77777777" w:rsidR="00FB3DA6" w:rsidRPr="00962FCC" w:rsidRDefault="00FB3DA6" w:rsidP="00A40485">
            <w:pPr>
              <w:jc w:val="center"/>
              <w:rPr>
                <w:rFonts w:eastAsia="Times New Roman"/>
              </w:rPr>
            </w:pPr>
            <w:r w:rsidRPr="00962FCC">
              <w:rPr>
                <w:rStyle w:val="Strong"/>
                <w:rFonts w:eastAsia="Times New Roman"/>
              </w:rPr>
              <w:t>0.014</w:t>
            </w:r>
          </w:p>
        </w:tc>
      </w:tr>
      <w:tr w:rsidR="00FB3DA6" w:rsidRPr="00962FCC" w14:paraId="2DD6C5B9" w14:textId="77777777" w:rsidTr="00A4048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3739C2" w14:textId="77777777" w:rsidR="00FB3DA6" w:rsidRPr="00962FCC" w:rsidRDefault="00FB3DA6" w:rsidP="00A40485">
            <w:pPr>
              <w:rPr>
                <w:rFonts w:eastAsia="Times New Roman"/>
              </w:rPr>
            </w:pPr>
            <w:r w:rsidRPr="00962FCC">
              <w:rPr>
                <w:rFonts w:eastAsia="Times New Roman"/>
              </w:rPr>
              <w:t>Depression medica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AF9FAB" w14:textId="77777777" w:rsidR="00FB3DA6" w:rsidRPr="00962FCC" w:rsidRDefault="00FB3DA6" w:rsidP="00A40485">
            <w:pPr>
              <w:jc w:val="center"/>
              <w:rPr>
                <w:rFonts w:eastAsia="Times New Roman"/>
              </w:rPr>
            </w:pPr>
            <w:r w:rsidRPr="00962FCC">
              <w:rPr>
                <w:rFonts w:eastAsia="Times New Roman"/>
              </w:rPr>
              <w:t>0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8D34F1" w14:textId="77777777" w:rsidR="00FB3DA6" w:rsidRPr="00962FCC" w:rsidRDefault="00FB3DA6" w:rsidP="00A40485">
            <w:pPr>
              <w:jc w:val="center"/>
              <w:rPr>
                <w:rFonts w:eastAsia="Times New Roman"/>
              </w:rPr>
            </w:pPr>
            <w:r w:rsidRPr="00962FCC">
              <w:rPr>
                <w:rFonts w:eastAsia="Times New Roman"/>
              </w:rPr>
              <w:t>0.76 – 1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34E8E0" w14:textId="77777777" w:rsidR="00FB3DA6" w:rsidRPr="00962FCC" w:rsidRDefault="00FB3DA6" w:rsidP="00A40485">
            <w:pPr>
              <w:jc w:val="center"/>
              <w:rPr>
                <w:rFonts w:eastAsia="Times New Roman"/>
              </w:rPr>
            </w:pPr>
            <w:r w:rsidRPr="00962FCC">
              <w:rPr>
                <w:rFonts w:eastAsia="Times New Roman"/>
              </w:rPr>
              <w:t>0.874</w:t>
            </w:r>
          </w:p>
        </w:tc>
      </w:tr>
      <w:tr w:rsidR="00FB3DA6" w:rsidRPr="00962FCC" w14:paraId="19C8D0F7" w14:textId="77777777" w:rsidTr="00A4048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6C16B6" w14:textId="77777777" w:rsidR="00FB3DA6" w:rsidRPr="00962FCC" w:rsidRDefault="00FB3DA6" w:rsidP="00A40485">
            <w:pPr>
              <w:rPr>
                <w:rFonts w:eastAsia="Times New Roman"/>
              </w:rPr>
            </w:pPr>
            <w:r w:rsidRPr="00962FCC">
              <w:rPr>
                <w:rFonts w:eastAsia="Times New Roman"/>
              </w:rPr>
              <w:t>Junk 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B0090E" w14:textId="77777777" w:rsidR="00FB3DA6" w:rsidRPr="00962FCC" w:rsidRDefault="00FB3DA6" w:rsidP="00A40485">
            <w:pPr>
              <w:jc w:val="center"/>
              <w:rPr>
                <w:rFonts w:eastAsia="Times New Roman"/>
              </w:rPr>
            </w:pPr>
            <w:r w:rsidRPr="00962FCC">
              <w:rPr>
                <w:rFonts w:eastAsia="Times New Roman"/>
              </w:rPr>
              <w:t>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5815C1" w14:textId="77777777" w:rsidR="00FB3DA6" w:rsidRPr="00962FCC" w:rsidRDefault="00FB3DA6" w:rsidP="00A40485">
            <w:pPr>
              <w:jc w:val="center"/>
              <w:rPr>
                <w:rFonts w:eastAsia="Times New Roman"/>
              </w:rPr>
            </w:pPr>
            <w:r w:rsidRPr="00962FCC">
              <w:rPr>
                <w:rFonts w:eastAsia="Times New Roman"/>
              </w:rPr>
              <w:t>0.88 – 1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478BBD" w14:textId="77777777" w:rsidR="00FB3DA6" w:rsidRPr="00962FCC" w:rsidRDefault="00FB3DA6" w:rsidP="00A40485">
            <w:pPr>
              <w:jc w:val="center"/>
              <w:rPr>
                <w:rFonts w:eastAsia="Times New Roman"/>
              </w:rPr>
            </w:pPr>
            <w:r w:rsidRPr="00962FCC">
              <w:rPr>
                <w:rFonts w:eastAsia="Times New Roman"/>
              </w:rPr>
              <w:t>0.974</w:t>
            </w:r>
          </w:p>
        </w:tc>
      </w:tr>
      <w:tr w:rsidR="00FB3DA6" w:rsidRPr="00962FCC" w14:paraId="19703F19" w14:textId="77777777" w:rsidTr="00A4048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055E95" w14:textId="77777777" w:rsidR="00FB3DA6" w:rsidRPr="00962FCC" w:rsidRDefault="00FB3DA6" w:rsidP="00A40485">
            <w:pPr>
              <w:rPr>
                <w:rFonts w:eastAsia="Times New Roman"/>
              </w:rPr>
            </w:pPr>
            <w:r w:rsidRPr="00962FCC">
              <w:rPr>
                <w:rFonts w:eastAsia="Times New Roman"/>
              </w:rPr>
              <w:t>Junk 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0A6594" w14:textId="77777777" w:rsidR="00FB3DA6" w:rsidRPr="00962FCC" w:rsidRDefault="00FB3DA6" w:rsidP="00A40485">
            <w:pPr>
              <w:jc w:val="center"/>
              <w:rPr>
                <w:rFonts w:eastAsia="Times New Roman"/>
              </w:rPr>
            </w:pPr>
            <w:r w:rsidRPr="00962FCC">
              <w:rPr>
                <w:rFonts w:eastAsia="Times New Roman"/>
              </w:rPr>
              <w:t>0.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E7A45F" w14:textId="77777777" w:rsidR="00FB3DA6" w:rsidRPr="00962FCC" w:rsidRDefault="00FB3DA6" w:rsidP="00A40485">
            <w:pPr>
              <w:jc w:val="center"/>
              <w:rPr>
                <w:rFonts w:eastAsia="Times New Roman"/>
              </w:rPr>
            </w:pPr>
            <w:r w:rsidRPr="00962FCC">
              <w:rPr>
                <w:rFonts w:eastAsia="Times New Roman"/>
              </w:rPr>
              <w:t>0.85 – 1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99C6E7" w14:textId="77777777" w:rsidR="00FB3DA6" w:rsidRPr="00962FCC" w:rsidRDefault="00FB3DA6" w:rsidP="00A40485">
            <w:pPr>
              <w:jc w:val="center"/>
              <w:rPr>
                <w:rFonts w:eastAsia="Times New Roman"/>
              </w:rPr>
            </w:pPr>
            <w:r w:rsidRPr="00962FCC">
              <w:rPr>
                <w:rFonts w:eastAsia="Times New Roman"/>
              </w:rPr>
              <w:t>0.581</w:t>
            </w:r>
          </w:p>
        </w:tc>
      </w:tr>
      <w:tr w:rsidR="00FB3DA6" w:rsidRPr="00962FCC" w14:paraId="76543E54" w14:textId="77777777" w:rsidTr="00A4048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3157E2" w14:textId="77777777" w:rsidR="00FB3DA6" w:rsidRPr="00962FCC" w:rsidRDefault="00FB3DA6" w:rsidP="00A40485">
            <w:pPr>
              <w:rPr>
                <w:rFonts w:eastAsia="Times New Roman"/>
              </w:rPr>
            </w:pPr>
            <w:r w:rsidRPr="00962FCC">
              <w:rPr>
                <w:rFonts w:eastAsia="Times New Roman"/>
              </w:rPr>
              <w:t>Junk 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053C9D" w14:textId="77777777" w:rsidR="00FB3DA6" w:rsidRPr="00962FCC" w:rsidRDefault="00FB3DA6" w:rsidP="00A40485">
            <w:pPr>
              <w:jc w:val="center"/>
              <w:rPr>
                <w:rFonts w:eastAsia="Times New Roman"/>
              </w:rPr>
            </w:pPr>
            <w:r w:rsidRPr="00962FCC">
              <w:rPr>
                <w:rFonts w:eastAsia="Times New Roman"/>
              </w:rPr>
              <w:t>1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F31FC3" w14:textId="77777777" w:rsidR="00FB3DA6" w:rsidRPr="00962FCC" w:rsidRDefault="00FB3DA6" w:rsidP="00A40485">
            <w:pPr>
              <w:jc w:val="center"/>
              <w:rPr>
                <w:rFonts w:eastAsia="Times New Roman"/>
              </w:rPr>
            </w:pPr>
            <w:r w:rsidRPr="00962FCC">
              <w:rPr>
                <w:rFonts w:eastAsia="Times New Roman"/>
              </w:rPr>
              <w:t>0.94 – 1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166CAF" w14:textId="77777777" w:rsidR="00FB3DA6" w:rsidRPr="00962FCC" w:rsidRDefault="00FB3DA6" w:rsidP="00A40485">
            <w:pPr>
              <w:jc w:val="center"/>
              <w:rPr>
                <w:rFonts w:eastAsia="Times New Roman"/>
              </w:rPr>
            </w:pPr>
            <w:r w:rsidRPr="00962FCC">
              <w:rPr>
                <w:rFonts w:eastAsia="Times New Roman"/>
              </w:rPr>
              <w:t>0.327</w:t>
            </w:r>
          </w:p>
        </w:tc>
      </w:tr>
      <w:tr w:rsidR="00FB3DA6" w:rsidRPr="00962FCC" w14:paraId="434C5BE0" w14:textId="77777777" w:rsidTr="00A4048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E804AB" w14:textId="77777777" w:rsidR="00FB3DA6" w:rsidRPr="00962FCC" w:rsidRDefault="00FB3DA6" w:rsidP="00A40485">
            <w:pPr>
              <w:rPr>
                <w:rFonts w:eastAsia="Times New Roman"/>
              </w:rPr>
            </w:pPr>
            <w:r w:rsidRPr="00962FCC">
              <w:rPr>
                <w:rFonts w:eastAsia="Times New Roman"/>
              </w:rPr>
              <w:t>Junk 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07DA2F" w14:textId="77777777" w:rsidR="00FB3DA6" w:rsidRPr="00962FCC" w:rsidRDefault="00FB3DA6" w:rsidP="00A40485">
            <w:pPr>
              <w:jc w:val="center"/>
              <w:rPr>
                <w:rFonts w:eastAsia="Times New Roman"/>
              </w:rPr>
            </w:pPr>
            <w:r w:rsidRPr="00962FCC">
              <w:rPr>
                <w:rFonts w:eastAsia="Times New Roman"/>
              </w:rPr>
              <w:t>0.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49EA2F" w14:textId="77777777" w:rsidR="00FB3DA6" w:rsidRPr="00962FCC" w:rsidRDefault="00FB3DA6" w:rsidP="00A40485">
            <w:pPr>
              <w:jc w:val="center"/>
              <w:rPr>
                <w:rFonts w:eastAsia="Times New Roman"/>
              </w:rPr>
            </w:pPr>
            <w:r w:rsidRPr="00962FCC">
              <w:rPr>
                <w:rFonts w:eastAsia="Times New Roman"/>
              </w:rPr>
              <w:t>0.84 – 1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A9CDE3" w14:textId="77777777" w:rsidR="00FB3DA6" w:rsidRPr="00962FCC" w:rsidRDefault="00FB3DA6" w:rsidP="00A40485">
            <w:pPr>
              <w:jc w:val="center"/>
              <w:rPr>
                <w:rFonts w:eastAsia="Times New Roman"/>
              </w:rPr>
            </w:pPr>
            <w:r w:rsidRPr="00962FCC">
              <w:rPr>
                <w:rFonts w:eastAsia="Times New Roman"/>
              </w:rPr>
              <w:t>0.470</w:t>
            </w:r>
          </w:p>
        </w:tc>
      </w:tr>
      <w:tr w:rsidR="00FB3DA6" w:rsidRPr="00962FCC" w14:paraId="192C683B" w14:textId="77777777" w:rsidTr="00A4048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6D8381" w14:textId="77777777" w:rsidR="00FB3DA6" w:rsidRPr="00962FCC" w:rsidRDefault="00FB3DA6" w:rsidP="00A40485">
            <w:pPr>
              <w:rPr>
                <w:rFonts w:eastAsia="Times New Roman"/>
              </w:rPr>
            </w:pPr>
            <w:r w:rsidRPr="00962FCC">
              <w:rPr>
                <w:rFonts w:eastAsia="Times New Roman"/>
              </w:rPr>
              <w:t>Junk 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5AD19D" w14:textId="77777777" w:rsidR="00FB3DA6" w:rsidRPr="00962FCC" w:rsidRDefault="00FB3DA6" w:rsidP="00A40485">
            <w:pPr>
              <w:jc w:val="center"/>
              <w:rPr>
                <w:rFonts w:eastAsia="Times New Roman"/>
              </w:rPr>
            </w:pPr>
            <w:r w:rsidRPr="00962FCC">
              <w:rPr>
                <w:rFonts w:eastAsia="Times New Roman"/>
              </w:rPr>
              <w:t>1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28677F" w14:textId="77777777" w:rsidR="00FB3DA6" w:rsidRPr="00962FCC" w:rsidRDefault="00FB3DA6" w:rsidP="00A40485">
            <w:pPr>
              <w:jc w:val="center"/>
              <w:rPr>
                <w:rFonts w:eastAsia="Times New Roman"/>
              </w:rPr>
            </w:pPr>
            <w:r w:rsidRPr="00962FCC">
              <w:rPr>
                <w:rFonts w:eastAsia="Times New Roman"/>
              </w:rPr>
              <w:t>0.97 – 1.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176FE5" w14:textId="77777777" w:rsidR="00FB3DA6" w:rsidRPr="00962FCC" w:rsidRDefault="00FB3DA6" w:rsidP="00A40485">
            <w:pPr>
              <w:jc w:val="center"/>
              <w:rPr>
                <w:rFonts w:eastAsia="Times New Roman"/>
              </w:rPr>
            </w:pPr>
            <w:r w:rsidRPr="00962FCC">
              <w:rPr>
                <w:rFonts w:eastAsia="Times New Roman"/>
              </w:rPr>
              <w:t>0.150</w:t>
            </w:r>
          </w:p>
        </w:tc>
      </w:tr>
      <w:tr w:rsidR="00FB3DA6" w:rsidRPr="00962FCC" w14:paraId="48BD0AF9" w14:textId="77777777" w:rsidTr="00A40485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A75036" w14:textId="77777777" w:rsidR="00FB3DA6" w:rsidRPr="00962FCC" w:rsidRDefault="00FB3DA6" w:rsidP="00A40485">
            <w:pPr>
              <w:rPr>
                <w:rFonts w:eastAsia="Times New Roman"/>
                <w:b/>
                <w:bCs/>
              </w:rPr>
            </w:pPr>
            <w:r w:rsidRPr="00962FCC">
              <w:rPr>
                <w:rFonts w:eastAsia="Times New Roman"/>
                <w:b/>
                <w:bCs/>
              </w:rPr>
              <w:t>Random Effects</w:t>
            </w:r>
          </w:p>
        </w:tc>
      </w:tr>
      <w:tr w:rsidR="00FB3DA6" w:rsidRPr="00962FCC" w14:paraId="3D4C74A3" w14:textId="77777777" w:rsidTr="00A40485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75AC6C1" w14:textId="77777777" w:rsidR="00FB3DA6" w:rsidRPr="00962FCC" w:rsidRDefault="00FB3DA6" w:rsidP="00A40485">
            <w:pPr>
              <w:rPr>
                <w:rFonts w:eastAsia="Times New Roman"/>
              </w:rPr>
            </w:pPr>
            <w:r w:rsidRPr="00962FCC">
              <w:rPr>
                <w:rFonts w:eastAsia="Times New Roman"/>
              </w:rPr>
              <w:t>σ</w:t>
            </w:r>
            <w:r w:rsidRPr="00962FCC">
              <w:rPr>
                <w:rFonts w:eastAsia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0879ADB" w14:textId="77777777" w:rsidR="00FB3DA6" w:rsidRPr="00962FCC" w:rsidRDefault="00FB3DA6" w:rsidP="00A40485">
            <w:pPr>
              <w:rPr>
                <w:rFonts w:eastAsia="Times New Roman"/>
              </w:rPr>
            </w:pPr>
            <w:r w:rsidRPr="00962FCC">
              <w:rPr>
                <w:rFonts w:eastAsia="Times New Roman"/>
              </w:rPr>
              <w:t>3.29</w:t>
            </w:r>
          </w:p>
        </w:tc>
      </w:tr>
      <w:tr w:rsidR="00FB3DA6" w:rsidRPr="00962FCC" w14:paraId="648B9049" w14:textId="77777777" w:rsidTr="00A40485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9236A15" w14:textId="77777777" w:rsidR="00FB3DA6" w:rsidRPr="00962FCC" w:rsidRDefault="00FB3DA6" w:rsidP="00A40485">
            <w:pPr>
              <w:rPr>
                <w:rFonts w:eastAsia="Times New Roman"/>
              </w:rPr>
            </w:pPr>
            <w:r w:rsidRPr="00962FCC">
              <w:rPr>
                <w:rFonts w:eastAsia="Times New Roman"/>
              </w:rPr>
              <w:t>τ</w:t>
            </w:r>
            <w:r w:rsidRPr="00962FCC">
              <w:rPr>
                <w:rFonts w:eastAsia="Times New Roman"/>
                <w:vertAlign w:val="subscript"/>
              </w:rPr>
              <w:t>00</w:t>
            </w:r>
            <w:r w:rsidRPr="00962FCC">
              <w:rPr>
                <w:rFonts w:eastAsia="Times New Roman"/>
              </w:rPr>
              <w:t xml:space="preserve"> </w:t>
            </w:r>
            <w:proofErr w:type="spellStart"/>
            <w:r w:rsidRPr="00962FCC">
              <w:rPr>
                <w:rFonts w:eastAsia="Times New Roman"/>
                <w:vertAlign w:val="subscript"/>
              </w:rPr>
              <w:t>patient_id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EA96B71" w14:textId="77777777" w:rsidR="00FB3DA6" w:rsidRPr="00962FCC" w:rsidRDefault="00FB3DA6" w:rsidP="00A40485">
            <w:pPr>
              <w:rPr>
                <w:rFonts w:eastAsia="Times New Roman"/>
              </w:rPr>
            </w:pPr>
            <w:r w:rsidRPr="00962FCC">
              <w:rPr>
                <w:rFonts w:eastAsia="Times New Roman"/>
              </w:rPr>
              <w:t>0.29</w:t>
            </w:r>
          </w:p>
        </w:tc>
      </w:tr>
      <w:tr w:rsidR="00FB3DA6" w:rsidRPr="00962FCC" w14:paraId="6A16F32E" w14:textId="77777777" w:rsidTr="00A40485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92B303D" w14:textId="77777777" w:rsidR="00FB3DA6" w:rsidRPr="00962FCC" w:rsidRDefault="00FB3DA6" w:rsidP="00A40485">
            <w:pPr>
              <w:rPr>
                <w:rFonts w:eastAsia="Times New Roman"/>
              </w:rPr>
            </w:pPr>
            <w:r w:rsidRPr="00962FCC">
              <w:rPr>
                <w:rFonts w:eastAsia="Times New Roman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8E66754" w14:textId="77777777" w:rsidR="00FB3DA6" w:rsidRPr="00962FCC" w:rsidRDefault="00FB3DA6" w:rsidP="00A40485">
            <w:pPr>
              <w:rPr>
                <w:rFonts w:eastAsia="Times New Roman"/>
              </w:rPr>
            </w:pPr>
            <w:r w:rsidRPr="00962FCC">
              <w:rPr>
                <w:rFonts w:eastAsia="Times New Roman"/>
              </w:rPr>
              <w:t>0.08</w:t>
            </w:r>
          </w:p>
        </w:tc>
      </w:tr>
      <w:tr w:rsidR="00FB3DA6" w:rsidRPr="00962FCC" w14:paraId="6CCB3CDB" w14:textId="77777777" w:rsidTr="00A40485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D7C1A9C" w14:textId="77777777" w:rsidR="00FB3DA6" w:rsidRPr="00962FCC" w:rsidRDefault="00FB3DA6" w:rsidP="00A40485">
            <w:pPr>
              <w:rPr>
                <w:rFonts w:eastAsia="Times New Roman"/>
              </w:rPr>
            </w:pPr>
            <w:r w:rsidRPr="00962FCC">
              <w:rPr>
                <w:rFonts w:eastAsia="Times New Roman"/>
              </w:rPr>
              <w:t xml:space="preserve">N </w:t>
            </w:r>
            <w:proofErr w:type="spellStart"/>
            <w:r w:rsidRPr="00962FCC">
              <w:rPr>
                <w:rFonts w:eastAsia="Times New Roman"/>
                <w:vertAlign w:val="subscript"/>
              </w:rPr>
              <w:t>patient_id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D157F8D" w14:textId="77777777" w:rsidR="00FB3DA6" w:rsidRPr="00962FCC" w:rsidRDefault="00FB3DA6" w:rsidP="00A40485">
            <w:pPr>
              <w:rPr>
                <w:rFonts w:eastAsia="Times New Roman"/>
              </w:rPr>
            </w:pPr>
            <w:r w:rsidRPr="00962FCC">
              <w:rPr>
                <w:rFonts w:eastAsia="Times New Roman"/>
              </w:rPr>
              <w:t>250</w:t>
            </w:r>
          </w:p>
        </w:tc>
      </w:tr>
      <w:tr w:rsidR="00FB3DA6" w:rsidRPr="00962FCC" w14:paraId="54E5C8E7" w14:textId="77777777" w:rsidTr="00A40485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BEA887B" w14:textId="77777777" w:rsidR="00FB3DA6" w:rsidRPr="00962FCC" w:rsidRDefault="00FB3DA6" w:rsidP="00A40485">
            <w:pPr>
              <w:rPr>
                <w:rFonts w:eastAsia="Times New Roman"/>
              </w:rPr>
            </w:pPr>
            <w:r w:rsidRPr="00962FCC">
              <w:rPr>
                <w:rFonts w:eastAsia="Times New Roman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F82B850" w14:textId="77777777" w:rsidR="00FB3DA6" w:rsidRPr="00962FCC" w:rsidRDefault="00FB3DA6" w:rsidP="00A40485">
            <w:pPr>
              <w:rPr>
                <w:rFonts w:eastAsia="Times New Roman"/>
              </w:rPr>
            </w:pPr>
            <w:r w:rsidRPr="00962FCC">
              <w:rPr>
                <w:rFonts w:eastAsia="Times New Roman"/>
              </w:rPr>
              <w:t>1250</w:t>
            </w:r>
          </w:p>
        </w:tc>
      </w:tr>
      <w:tr w:rsidR="00FB3DA6" w:rsidRPr="00962FCC" w14:paraId="40B0A841" w14:textId="77777777" w:rsidTr="00A40485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E5918DE" w14:textId="77777777" w:rsidR="00FB3DA6" w:rsidRPr="00962FCC" w:rsidRDefault="00FB3DA6" w:rsidP="00A40485">
            <w:pPr>
              <w:rPr>
                <w:rFonts w:eastAsia="Times New Roman"/>
              </w:rPr>
            </w:pPr>
            <w:r w:rsidRPr="00962FCC">
              <w:rPr>
                <w:rFonts w:eastAsia="Times New Roman"/>
              </w:rPr>
              <w:t>Marginal R</w:t>
            </w:r>
            <w:r w:rsidRPr="00962FCC">
              <w:rPr>
                <w:rFonts w:eastAsia="Times New Roman"/>
                <w:vertAlign w:val="superscript"/>
              </w:rPr>
              <w:t>2</w:t>
            </w:r>
            <w:r w:rsidRPr="00962FCC">
              <w:rPr>
                <w:rFonts w:eastAsia="Times New Roman"/>
              </w:rPr>
              <w:t xml:space="preserve"> / Conditional R</w:t>
            </w:r>
            <w:r w:rsidRPr="00962FCC">
              <w:rPr>
                <w:rFonts w:eastAsia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B1BB30D" w14:textId="77777777" w:rsidR="00FB3DA6" w:rsidRPr="00962FCC" w:rsidRDefault="00FB3DA6" w:rsidP="00A40485">
            <w:pPr>
              <w:rPr>
                <w:rFonts w:eastAsia="Times New Roman"/>
              </w:rPr>
            </w:pPr>
            <w:r w:rsidRPr="00962FCC">
              <w:rPr>
                <w:rFonts w:eastAsia="Times New Roman"/>
              </w:rPr>
              <w:t>0.114 / 0.186</w:t>
            </w:r>
          </w:p>
        </w:tc>
      </w:tr>
    </w:tbl>
    <w:p w14:paraId="0737A7A7" w14:textId="6A5E44D0" w:rsidR="00FB3DA6" w:rsidRPr="00962FCC" w:rsidRDefault="00FB3DA6" w:rsidP="00FB3DA6">
      <w:pPr>
        <w:pStyle w:val="BodyText"/>
      </w:pPr>
    </w:p>
    <w:p w14:paraId="0737A7FD" w14:textId="105A2FE3" w:rsidR="009972D2" w:rsidRPr="00962FCC" w:rsidRDefault="009972D2">
      <w:pPr>
        <w:pStyle w:val="BodyText"/>
      </w:pPr>
    </w:p>
    <w:bookmarkEnd w:id="6"/>
    <w:sectPr w:rsidR="009972D2" w:rsidRPr="00962FCC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37A804" w14:textId="77777777" w:rsidR="00962FCC" w:rsidRDefault="00962FCC">
      <w:pPr>
        <w:spacing w:after="0"/>
      </w:pPr>
      <w:r>
        <w:separator/>
      </w:r>
    </w:p>
  </w:endnote>
  <w:endnote w:type="continuationSeparator" w:id="0">
    <w:p w14:paraId="0737A806" w14:textId="77777777" w:rsidR="00962FCC" w:rsidRDefault="00962FC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37A800" w14:textId="77777777" w:rsidR="009972D2" w:rsidRDefault="00962FCC">
      <w:r>
        <w:separator/>
      </w:r>
    </w:p>
  </w:footnote>
  <w:footnote w:type="continuationSeparator" w:id="0">
    <w:p w14:paraId="0737A801" w14:textId="77777777" w:rsidR="009972D2" w:rsidRDefault="00962FC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F9D86D0E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12144630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72D2"/>
    <w:rsid w:val="001307B7"/>
    <w:rsid w:val="008F6167"/>
    <w:rsid w:val="00962FCC"/>
    <w:rsid w:val="009972D2"/>
    <w:rsid w:val="00A72D8B"/>
    <w:rsid w:val="00EE043D"/>
    <w:rsid w:val="00F4131C"/>
    <w:rsid w:val="00FB3DA6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37A623"/>
  <w15:docId w15:val="{E44A0AA7-2F35-48F9-A1CC-5E9CF7CB54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Strong" w:uiPriority="22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Title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color w:val="345A8A"/>
      <w:sz w:val="20"/>
      <w:szCs w:val="20"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1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FootnoteBlockText">
    <w:name w:val="Footnote Block Text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character" w:styleId="Strong">
    <w:name w:val="Strong"/>
    <w:basedOn w:val="DefaultParagraphFont"/>
    <w:uiPriority w:val="22"/>
    <w:qFormat/>
    <w:rsid w:val="00FB3DA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711</Words>
  <Characters>4059</Characters>
  <Application>Microsoft Office Word</Application>
  <DocSecurity>0</DocSecurity>
  <Lines>33</Lines>
  <Paragraphs>9</Paragraphs>
  <ScaleCrop>false</ScaleCrop>
  <Company/>
  <LinksUpToDate>false</LinksUpToDate>
  <CharactersWithSpaces>4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document - Variable Summaries</dc:title>
  <dc:creator>Molly R. Ehrig</dc:creator>
  <cp:keywords/>
  <cp:lastModifiedBy>Jaime Lynn Speiser</cp:lastModifiedBy>
  <cp:revision>2</cp:revision>
  <dcterms:created xsi:type="dcterms:W3CDTF">2025-02-13T16:49:00Z</dcterms:created>
  <dcterms:modified xsi:type="dcterms:W3CDTF">2025-02-13T1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24-06-27</vt:lpwstr>
  </property>
  <property fmtid="{D5CDD505-2E9C-101B-9397-08002B2CF9AE}" pid="3" name="output">
    <vt:lpwstr/>
  </property>
</Properties>
</file>